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1E969" w14:textId="6F0C1D16" w:rsidR="008A3473" w:rsidRPr="00AA7F3A" w:rsidRDefault="00122B92" w:rsidP="008A347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5</w:t>
      </w:r>
      <w:r w:rsidR="008A3473" w:rsidRPr="00AA7F3A">
        <w:rPr>
          <w:b/>
          <w:bCs/>
          <w:sz w:val="28"/>
          <w:szCs w:val="28"/>
        </w:rPr>
        <w:t xml:space="preserve"> Statistical analysis plan</w:t>
      </w:r>
    </w:p>
    <w:p w14:paraId="229444E0" w14:textId="77777777" w:rsidR="008A3473" w:rsidRPr="00AA7F3A" w:rsidRDefault="008A3473" w:rsidP="008A3473">
      <w:pPr>
        <w:rPr>
          <w:b/>
          <w:bCs/>
        </w:rPr>
      </w:pPr>
      <w:r w:rsidRPr="00AA7F3A">
        <w:rPr>
          <w:b/>
          <w:bCs/>
        </w:rPr>
        <w:t>Recruitment data</w:t>
      </w:r>
    </w:p>
    <w:p w14:paraId="2D231639" w14:textId="77777777" w:rsidR="008A3473" w:rsidRDefault="008A3473" w:rsidP="008A3473">
      <w:r>
        <w:t>Screening and enrolment data will be presented in following way:</w:t>
      </w:r>
    </w:p>
    <w:p w14:paraId="3618622C" w14:textId="1D1B961A" w:rsidR="008A3473" w:rsidRDefault="008A3473" w:rsidP="008A3473">
      <w:r>
        <w:t>FIGURE 1. CONSORT diagram</w:t>
      </w:r>
    </w:p>
    <w:p w14:paraId="607B072D" w14:textId="71C10199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0CD6F87" wp14:editId="45D9FF6C">
                <wp:simplePos x="0" y="0"/>
                <wp:positionH relativeFrom="column">
                  <wp:posOffset>2164080</wp:posOffset>
                </wp:positionH>
                <wp:positionV relativeFrom="paragraph">
                  <wp:posOffset>134620</wp:posOffset>
                </wp:positionV>
                <wp:extent cx="2076450" cy="504825"/>
                <wp:effectExtent l="0" t="0" r="19050" b="28575"/>
                <wp:wrapNone/>
                <wp:docPr id="2042762130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322FB" w14:textId="77C758DB" w:rsidR="008A3473" w:rsidRPr="00172316" w:rsidRDefault="008A3473" w:rsidP="008A3473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Screened </w:t>
                            </w:r>
                            <w:r w:rsidR="00336A7B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for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ligibility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CD6F87" id="Rectangle 48" o:spid="_x0000_s1026" style="position:absolute;margin-left:170.4pt;margin-top:10.6pt;width:163.5pt;height:39.7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">
                <v:textbox inset=",7.2pt,,7.2pt">
                  <w:txbxContent>
                    <w:p w14:paraId="6D2322FB" w14:textId="77C758DB" w:rsidR="008A3473" w:rsidRPr="00172316" w:rsidRDefault="008A3473" w:rsidP="008A3473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Screened </w:t>
                      </w:r>
                      <w:r w:rsidR="00336A7B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for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ligibility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4674039" wp14:editId="4C3EDF04">
                <wp:simplePos x="0" y="0"/>
                <wp:positionH relativeFrom="column">
                  <wp:posOffset>110490</wp:posOffset>
                </wp:positionH>
                <wp:positionV relativeFrom="paragraph">
                  <wp:posOffset>258445</wp:posOffset>
                </wp:positionV>
                <wp:extent cx="1547495" cy="323215"/>
                <wp:effectExtent l="0" t="0" r="14605" b="19685"/>
                <wp:wrapNone/>
                <wp:docPr id="545305811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B4A050" w14:textId="77777777" w:rsidR="008A3473" w:rsidRDefault="008A3473" w:rsidP="008A347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Screened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4674039" id="AutoShape 50" o:spid="_x0000_s1027" style="position:absolute;margin-left:8.7pt;margin-top:20.35pt;width:121.85pt;height:25.4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" fillcolor="#a9c7fd">
                <v:textbox inset="3.6pt,,3.6pt">
                  <w:txbxContent>
                    <w:p w14:paraId="09B4A050" w14:textId="77777777" w:rsidR="008A3473" w:rsidRDefault="008A3473" w:rsidP="008A347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Screen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CF3757" w14:textId="061AA5E4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75ACF9A" wp14:editId="57289DE9">
                <wp:simplePos x="0" y="0"/>
                <wp:positionH relativeFrom="column">
                  <wp:posOffset>4508500</wp:posOffset>
                </wp:positionH>
                <wp:positionV relativeFrom="paragraph">
                  <wp:posOffset>147320</wp:posOffset>
                </wp:positionV>
                <wp:extent cx="1770380" cy="1333500"/>
                <wp:effectExtent l="0" t="0" r="20320" b="19050"/>
                <wp:wrapNone/>
                <wp:docPr id="1802297944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0380" cy="1333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3FF29" w14:textId="77777777" w:rsidR="008A3473" w:rsidRPr="00172316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7788CAA7" w14:textId="749C0C34" w:rsidR="00C352ED" w:rsidRDefault="008A3473" w:rsidP="00C352ED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easons </w:t>
                            </w:r>
                            <w:r w:rsidR="00C352ED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ot eligible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4060C09B" w14:textId="015A129D" w:rsidR="008A3473" w:rsidRPr="00C352ED" w:rsidRDefault="00C352ED" w:rsidP="00C352ED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352ED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eclined to participate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5ACF9A" id="Rectangle 49" o:spid="_x0000_s1028" style="position:absolute;margin-left:355pt;margin-top:11.6pt;width:139.4pt;height:10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">
                <v:textbox inset=",7.2pt,,7.2pt">
                  <w:txbxContent>
                    <w:p w14:paraId="7C03FF29" w14:textId="77777777" w:rsidR="008A3473" w:rsidRPr="00172316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7788CAA7" w14:textId="749C0C34" w:rsidR="00C352ED" w:rsidRDefault="008A3473" w:rsidP="00C352ED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easons </w:t>
                      </w:r>
                      <w:r w:rsidR="00C352ED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ot eligible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14:paraId="4060C09B" w14:textId="015A129D" w:rsidR="008A3473" w:rsidRPr="00C352ED" w:rsidRDefault="00C352ED" w:rsidP="00C352ED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C352ED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eclined to participate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A8AF753" w14:textId="6A9B9E90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F1EE036" wp14:editId="22FE8175">
                <wp:simplePos x="0" y="0"/>
                <wp:positionH relativeFrom="column">
                  <wp:posOffset>3164840</wp:posOffset>
                </wp:positionH>
                <wp:positionV relativeFrom="paragraph">
                  <wp:posOffset>67945</wp:posOffset>
                </wp:positionV>
                <wp:extent cx="0" cy="800100"/>
                <wp:effectExtent l="76200" t="0" r="57150" b="57150"/>
                <wp:wrapNone/>
                <wp:docPr id="797011881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1C24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1" o:spid="_x0000_s1026" type="#_x0000_t32" style="position:absolute;margin-left:249.2pt;margin-top:5.35pt;width:0;height:6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">
                <v:stroke endarrow="block"/>
              </v:shape>
            </w:pict>
          </mc:Fallback>
        </mc:AlternateContent>
      </w:r>
    </w:p>
    <w:p w14:paraId="303EE23A" w14:textId="5469CB0A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9F2B0D" wp14:editId="18B939A7">
                <wp:simplePos x="0" y="0"/>
                <wp:positionH relativeFrom="column">
                  <wp:posOffset>3164840</wp:posOffset>
                </wp:positionH>
                <wp:positionV relativeFrom="paragraph">
                  <wp:posOffset>125095</wp:posOffset>
                </wp:positionV>
                <wp:extent cx="1343660" cy="0"/>
                <wp:effectExtent l="0" t="76200" r="27940" b="95250"/>
                <wp:wrapNone/>
                <wp:docPr id="1000494575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436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0816CD" id="AutoShape 52" o:spid="_x0000_s1026" type="#_x0000_t32" style="position:absolute;margin-left:249.2pt;margin-top:9.85pt;width:105.8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777991F3" w14:textId="10029BEE" w:rsidR="008A3473" w:rsidRDefault="008A3473" w:rsidP="008A3473"/>
    <w:p w14:paraId="0DE1110A" w14:textId="0AEFC8BC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47D2F314" wp14:editId="67BD0AFD">
                <wp:simplePos x="0" y="0"/>
                <wp:positionH relativeFrom="column">
                  <wp:posOffset>1949450</wp:posOffset>
                </wp:positionH>
                <wp:positionV relativeFrom="paragraph">
                  <wp:posOffset>11430</wp:posOffset>
                </wp:positionV>
                <wp:extent cx="2470150" cy="514350"/>
                <wp:effectExtent l="0" t="0" r="25400" b="19050"/>
                <wp:wrapNone/>
                <wp:docPr id="33584231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01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82FF4" w14:textId="6C887AA9" w:rsidR="008A3473" w:rsidRPr="00172316" w:rsidRDefault="00336A7B" w:rsidP="008A3473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Consented and completed eligibility screening assessment</w:t>
                            </w:r>
                            <w:r w:rsidR="00C352ED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8A3473"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proofErr w:type="gramStart"/>
                            <w:r w:rsidR="008A3473"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D2F314" id="Rectangle 23" o:spid="_x0000_s1029" style="position:absolute;margin-left:153.5pt;margin-top:.9pt;width:194.5pt;height:40.5p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">
                <v:textbox inset=",7.2pt,,7.2pt">
                  <w:txbxContent>
                    <w:p w14:paraId="35F82FF4" w14:textId="6C887AA9" w:rsidR="008A3473" w:rsidRPr="00172316" w:rsidRDefault="00336A7B" w:rsidP="008A3473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Consented and completed eligibility screening assessment</w:t>
                      </w:r>
                      <w:r w:rsidR="00C352ED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8A3473"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="008A3473"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BF483CE" wp14:editId="69A04DEA">
                <wp:simplePos x="0" y="0"/>
                <wp:positionH relativeFrom="column">
                  <wp:posOffset>110490</wp:posOffset>
                </wp:positionH>
                <wp:positionV relativeFrom="paragraph">
                  <wp:posOffset>85725</wp:posOffset>
                </wp:positionV>
                <wp:extent cx="1547495" cy="323215"/>
                <wp:effectExtent l="0" t="0" r="14605" b="19685"/>
                <wp:wrapNone/>
                <wp:docPr id="1436631098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17D836" w14:textId="77777777" w:rsidR="008A3473" w:rsidRDefault="008A3473" w:rsidP="008A347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BF483CE" id="AutoShape 43" o:spid="_x0000_s1030" style="position:absolute;margin-left:8.7pt;margin-top:6.75pt;width:121.85pt;height:25.4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" fillcolor="#a9c7fd">
                <v:textbox inset="3.6pt,,3.6pt">
                  <w:txbxContent>
                    <w:p w14:paraId="4817D836" w14:textId="77777777" w:rsidR="008A3473" w:rsidRDefault="008A3473" w:rsidP="008A347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0E57668E" w14:textId="450B06FA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31774EB" wp14:editId="718064D7">
                <wp:simplePos x="0" y="0"/>
                <wp:positionH relativeFrom="column">
                  <wp:posOffset>3164840</wp:posOffset>
                </wp:positionH>
                <wp:positionV relativeFrom="paragraph">
                  <wp:posOffset>240030</wp:posOffset>
                </wp:positionV>
                <wp:extent cx="635" cy="1593850"/>
                <wp:effectExtent l="76200" t="0" r="94615" b="63500"/>
                <wp:wrapNone/>
                <wp:docPr id="1359107641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9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179444" id="AutoShape 40" o:spid="_x0000_s1026" type="#_x0000_t32" style="position:absolute;margin-left:249.2pt;margin-top:18.9pt;width:.05pt;height:125.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">
                <v:stroke endarrow="block"/>
              </v:shape>
            </w:pict>
          </mc:Fallback>
        </mc:AlternateContent>
      </w:r>
    </w:p>
    <w:p w14:paraId="4A0618B9" w14:textId="114A064E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5FE0957C" wp14:editId="5A5B7E53">
                <wp:simplePos x="0" y="0"/>
                <wp:positionH relativeFrom="column">
                  <wp:posOffset>4508500</wp:posOffset>
                </wp:positionH>
                <wp:positionV relativeFrom="paragraph">
                  <wp:posOffset>20955</wp:posOffset>
                </wp:positionV>
                <wp:extent cx="1770380" cy="920750"/>
                <wp:effectExtent l="0" t="0" r="20320" b="12700"/>
                <wp:wrapNone/>
                <wp:docPr id="192456684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0380" cy="920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03307" w14:textId="77777777" w:rsidR="008A3473" w:rsidRPr="00172316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3467FBE0" w14:textId="53F06CA5" w:rsidR="00C352ED" w:rsidRDefault="00C352ED" w:rsidP="000D2D1C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Vision</w:t>
                            </w:r>
                            <w:r w:rsidR="000D2D1C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0D2D1C"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proofErr w:type="gramStart"/>
                            <w:r w:rsidR="000D2D1C"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5B4CAC58" w14:textId="0AB33456" w:rsidR="00C352ED" w:rsidRDefault="00C352ED" w:rsidP="000D2D1C">
                            <w:pPr>
                              <w:spacing w:after="0" w:line="240" w:lineRule="auto"/>
                              <w:ind w:left="357" w:hanging="357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Cognition</w:t>
                            </w:r>
                            <w:r w:rsidR="000D2D1C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0D2D1C"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proofErr w:type="gramStart"/>
                            <w:r w:rsidR="000D2D1C"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7590737F" w14:textId="7E37C3BC" w:rsidR="00C352ED" w:rsidRPr="00172316" w:rsidRDefault="000D2D1C" w:rsidP="000D2D1C">
                            <w:pPr>
                              <w:spacing w:after="0" w:line="240" w:lineRule="auto"/>
                              <w:ind w:left="357" w:hanging="357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Volitional swallow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785BA0ED" w14:textId="2ABA3F62" w:rsidR="008A3473" w:rsidRPr="00172316" w:rsidRDefault="008A3473" w:rsidP="000D2D1C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E0957C" id="Rectangle 24" o:spid="_x0000_s1031" style="position:absolute;margin-left:355pt;margin-top:1.65pt;width:139.4pt;height:72.5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">
                <v:textbox inset=",7.2pt,,7.2pt">
                  <w:txbxContent>
                    <w:p w14:paraId="7B003307" w14:textId="77777777" w:rsidR="008A3473" w:rsidRPr="00172316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3467FBE0" w14:textId="53F06CA5" w:rsidR="00C352ED" w:rsidRDefault="00C352ED" w:rsidP="000D2D1C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Vision</w:t>
                      </w:r>
                      <w:r w:rsidR="000D2D1C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0D2D1C"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proofErr w:type="gramStart"/>
                      <w:r w:rsidR="000D2D1C"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5B4CAC58" w14:textId="0AB33456" w:rsidR="00C352ED" w:rsidRDefault="00C352ED" w:rsidP="000D2D1C">
                      <w:pPr>
                        <w:spacing w:after="0" w:line="240" w:lineRule="auto"/>
                        <w:ind w:left="357" w:hanging="357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Cognition</w:t>
                      </w:r>
                      <w:r w:rsidR="000D2D1C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0D2D1C"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proofErr w:type="gramStart"/>
                      <w:r w:rsidR="000D2D1C"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7590737F" w14:textId="7E37C3BC" w:rsidR="00C352ED" w:rsidRPr="00172316" w:rsidRDefault="000D2D1C" w:rsidP="000D2D1C">
                      <w:pPr>
                        <w:spacing w:after="0" w:line="240" w:lineRule="auto"/>
                        <w:ind w:left="357" w:hanging="357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Volitional swallow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14:paraId="785BA0ED" w14:textId="2ABA3F62" w:rsidR="008A3473" w:rsidRPr="00172316" w:rsidRDefault="008A3473" w:rsidP="000D2D1C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6EF4174" w14:textId="17BAC798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387C983" wp14:editId="312B6A78">
                <wp:simplePos x="0" y="0"/>
                <wp:positionH relativeFrom="column">
                  <wp:posOffset>3164840</wp:posOffset>
                </wp:positionH>
                <wp:positionV relativeFrom="paragraph">
                  <wp:posOffset>119380</wp:posOffset>
                </wp:positionV>
                <wp:extent cx="1343660" cy="76200"/>
                <wp:effectExtent l="0" t="0" r="85090" b="95250"/>
                <wp:wrapNone/>
                <wp:docPr id="832730740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43660" cy="76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082862" id="AutoShape 42" o:spid="_x0000_s1026" type="#_x0000_t32" style="position:absolute;margin-left:249.2pt;margin-top:9.4pt;width:105.8pt;height:6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">
                <v:stroke endarrow="block"/>
              </v:shape>
            </w:pict>
          </mc:Fallback>
        </mc:AlternateContent>
      </w:r>
    </w:p>
    <w:p w14:paraId="03AEED97" w14:textId="43B939ED" w:rsidR="008A3473" w:rsidRDefault="008A3473" w:rsidP="008A3473"/>
    <w:p w14:paraId="68DD634A" w14:textId="3351CC25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41178E3" wp14:editId="65A97647">
                <wp:simplePos x="0" y="0"/>
                <wp:positionH relativeFrom="column">
                  <wp:posOffset>2392680</wp:posOffset>
                </wp:positionH>
                <wp:positionV relativeFrom="paragraph">
                  <wp:posOffset>125095</wp:posOffset>
                </wp:positionV>
                <wp:extent cx="1611630" cy="342900"/>
                <wp:effectExtent l="0" t="0" r="26670" b="19050"/>
                <wp:wrapNone/>
                <wp:docPr id="72659773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B7543" w14:textId="77777777" w:rsidR="008A3473" w:rsidRPr="00172316" w:rsidRDefault="008A3473" w:rsidP="008A3473">
                            <w:pPr>
                              <w:widowControl w:val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1178E3" id="Rectangle 41" o:spid="_x0000_s1032" style="position:absolute;margin-left:188.4pt;margin-top:9.85pt;width:126.9pt;height:27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OrCEg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">
                <v:textbox inset=",7.2pt,,7.2pt">
                  <w:txbxContent>
                    <w:p w14:paraId="018B7543" w14:textId="77777777" w:rsidR="008A3473" w:rsidRPr="00172316" w:rsidRDefault="008A3473" w:rsidP="008A3473">
                      <w:pPr>
                        <w:widowControl w:val="0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036F8E2" w14:textId="1E0913C6" w:rsidR="008A3473" w:rsidRDefault="008A3473" w:rsidP="008A3473"/>
    <w:p w14:paraId="27F6B844" w14:textId="2BFE820A" w:rsidR="008A3473" w:rsidRDefault="004C2B68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E7DBE4" wp14:editId="50F87C33">
                <wp:simplePos x="0" y="0"/>
                <wp:positionH relativeFrom="column">
                  <wp:posOffset>2781300</wp:posOffset>
                </wp:positionH>
                <wp:positionV relativeFrom="paragraph">
                  <wp:posOffset>126365</wp:posOffset>
                </wp:positionV>
                <wp:extent cx="0" cy="476885"/>
                <wp:effectExtent l="76200" t="0" r="57150" b="56515"/>
                <wp:wrapNone/>
                <wp:docPr id="20175564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657ED" id="AutoShape 35" o:spid="_x0000_s1026" type="#_x0000_t32" style="position:absolute;margin-left:219pt;margin-top:9.95pt;width:0;height:37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JZMyIjfAAAA&#10;CQEAAA8AAAAAAAAAAAAAAAAAKQQAAGRycy9kb3ducmV2LnhtbFBLBQYAAAAABAAEAPMAAAA1BQAA&#10;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D4A04C" wp14:editId="39B0A3C4">
                <wp:simplePos x="0" y="0"/>
                <wp:positionH relativeFrom="column">
                  <wp:posOffset>5029200</wp:posOffset>
                </wp:positionH>
                <wp:positionV relativeFrom="paragraph">
                  <wp:posOffset>107950</wp:posOffset>
                </wp:positionV>
                <wp:extent cx="0" cy="476885"/>
                <wp:effectExtent l="0" t="0" r="0" b="0"/>
                <wp:wrapNone/>
                <wp:docPr id="22612209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16B4A6" id="AutoShape 35" o:spid="_x0000_s1026" type="#_x0000_t32" style="position:absolute;margin-left:396pt;margin-top:8.5pt;width:0;height:37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JVhYZ3fAAAA&#10;CQEAAA8AAAAAAAAAAAAAAAAAKQQAAGRycy9kb3ducmV2LnhtbFBLBQYAAAAABAAEAPMAAAA1BQAA&#10;AAA=&#10;">
                <v:stroke endarrow="block"/>
              </v:shape>
            </w:pict>
          </mc:Fallback>
        </mc:AlternateContent>
      </w:r>
      <w:r w:rsidR="00997E4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4FE5FF" wp14:editId="0CCFB2E1">
                <wp:simplePos x="0" y="0"/>
                <wp:positionH relativeFrom="column">
                  <wp:posOffset>1047750</wp:posOffset>
                </wp:positionH>
                <wp:positionV relativeFrom="paragraph">
                  <wp:posOffset>126365</wp:posOffset>
                </wp:positionV>
                <wp:extent cx="0" cy="476885"/>
                <wp:effectExtent l="76200" t="0" r="57150" b="56515"/>
                <wp:wrapNone/>
                <wp:docPr id="1457754495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FEB7CA" id="AutoShape 35" o:spid="_x0000_s1026" type="#_x0000_t32" style="position:absolute;margin-left:82.5pt;margin-top:9.95pt;width:0;height:37.5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">
                <v:stroke endarrow="block"/>
              </v:shape>
            </w:pict>
          </mc:Fallback>
        </mc:AlternateContent>
      </w:r>
      <w:r w:rsidR="009E418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635E7B" wp14:editId="353A20D6">
                <wp:simplePos x="0" y="0"/>
                <wp:positionH relativeFrom="column">
                  <wp:posOffset>1044574</wp:posOffset>
                </wp:positionH>
                <wp:positionV relativeFrom="paragraph">
                  <wp:posOffset>110489</wp:posOffset>
                </wp:positionV>
                <wp:extent cx="3984625" cy="19050"/>
                <wp:effectExtent l="0" t="0" r="34925" b="19050"/>
                <wp:wrapNone/>
                <wp:docPr id="38825706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84625" cy="1905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E88123" id="Straight Connector 1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25pt,8.7pt" to="396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" strokecolor="black [3213]">
                <v:stroke joinstyle="miter"/>
              </v:line>
            </w:pict>
          </mc:Fallback>
        </mc:AlternateContent>
      </w:r>
    </w:p>
    <w:p w14:paraId="3F07CB17" w14:textId="0DBB0B77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21B72B0" wp14:editId="0F332718">
                <wp:simplePos x="0" y="0"/>
                <wp:positionH relativeFrom="column">
                  <wp:posOffset>-657860</wp:posOffset>
                </wp:positionH>
                <wp:positionV relativeFrom="paragraph">
                  <wp:posOffset>126365</wp:posOffset>
                </wp:positionV>
                <wp:extent cx="1433830" cy="352425"/>
                <wp:effectExtent l="0" t="0" r="13970" b="28575"/>
                <wp:wrapNone/>
                <wp:docPr id="159368211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E75AF7B" w14:textId="77777777" w:rsidR="008A3473" w:rsidRDefault="008A3473" w:rsidP="008A347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21B72B0" id="AutoShape 31" o:spid="_x0000_s1033" style="position:absolute;margin-left:-51.8pt;margin-top:9.95pt;width:112.9pt;height:27.7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" fillcolor="#a9c7fd">
                <v:textbox inset="3.6pt,,3.6pt">
                  <w:txbxContent>
                    <w:p w14:paraId="3E75AF7B" w14:textId="77777777" w:rsidR="008A3473" w:rsidRDefault="008A3473" w:rsidP="008A347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90708A6" w14:textId="30BA03F3" w:rsidR="008A3473" w:rsidRDefault="001D1D40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F92200" wp14:editId="704D5C7C">
                <wp:simplePos x="0" y="0"/>
                <wp:positionH relativeFrom="column">
                  <wp:posOffset>1722755</wp:posOffset>
                </wp:positionH>
                <wp:positionV relativeFrom="paragraph">
                  <wp:posOffset>218440</wp:posOffset>
                </wp:positionV>
                <wp:extent cx="2125345" cy="730250"/>
                <wp:effectExtent l="0" t="0" r="27305" b="12700"/>
                <wp:wrapNone/>
                <wp:docPr id="206019479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345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CC2C2" w14:textId="2FB2A3D7" w:rsidR="001D1D40" w:rsidRDefault="001D1D40" w:rsidP="001D1D40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1C7C91" w:rsidRPr="000666A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w</w:t>
                            </w:r>
                            <w:r w:rsidR="004A07F5" w:rsidRPr="000666A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dose</w:t>
                            </w:r>
                            <w:r w:rsidR="004A07F5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52871B4" w14:textId="77777777" w:rsidR="001D1D40" w:rsidRDefault="001D1D40" w:rsidP="001D1D40">
                            <w:pPr>
                              <w:spacing w:after="0" w:line="240" w:lineRule="auto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 w14:paraId="5B9EEF70" w14:textId="77777777" w:rsidR="001D1D40" w:rsidRPr="00172316" w:rsidRDefault="001D1D40" w:rsidP="001D1D40">
                            <w:pPr>
                              <w:spacing w:after="0" w:line="240" w:lineRule="auto"/>
                              <w:ind w:left="357" w:hanging="357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92200" id="Rectangle 29" o:spid="_x0000_s1034" style="position:absolute;margin-left:135.65pt;margin-top:17.2pt;width:167.35pt;height:5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">
                <v:textbox inset="1mm,1mm,1mm,1mm">
                  <w:txbxContent>
                    <w:p w14:paraId="39DCC2C2" w14:textId="2FB2A3D7" w:rsidR="001D1D40" w:rsidRDefault="001D1D40" w:rsidP="001D1D40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1C7C91" w:rsidRPr="000666A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w</w:t>
                      </w:r>
                      <w:r w:rsidR="004A07F5" w:rsidRPr="000666A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dose</w:t>
                      </w:r>
                      <w:r w:rsidR="004A07F5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52871B4" w14:textId="77777777" w:rsidR="001D1D40" w:rsidRDefault="001D1D40" w:rsidP="001D1D40">
                      <w:pPr>
                        <w:spacing w:after="0" w:line="240" w:lineRule="auto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 w14:paraId="5B9EEF70" w14:textId="77777777" w:rsidR="001D1D40" w:rsidRPr="00172316" w:rsidRDefault="001D1D40" w:rsidP="001D1D40">
                      <w:pPr>
                        <w:spacing w:after="0" w:line="240" w:lineRule="auto"/>
                        <w:ind w:left="357" w:hanging="357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2B80C5" wp14:editId="3277BF37">
                <wp:simplePos x="0" y="0"/>
                <wp:positionH relativeFrom="column">
                  <wp:posOffset>4146550</wp:posOffset>
                </wp:positionH>
                <wp:positionV relativeFrom="paragraph">
                  <wp:posOffset>218440</wp:posOffset>
                </wp:positionV>
                <wp:extent cx="2125345" cy="753745"/>
                <wp:effectExtent l="0" t="0" r="27305" b="27305"/>
                <wp:wrapNone/>
                <wp:docPr id="155036067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345" cy="753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F243C" w14:textId="24B99FAE" w:rsidR="00ED09CD" w:rsidRDefault="00ED09CD" w:rsidP="00ED09CD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1C7C91" w:rsidRPr="000666A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igh</w:t>
                            </w:r>
                            <w:r w:rsidR="004A07F5" w:rsidRPr="000666A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dose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4C1E00EA" w14:textId="77777777" w:rsidR="00ED09CD" w:rsidRDefault="00ED09CD" w:rsidP="00ED09CD">
                            <w:pPr>
                              <w:spacing w:after="0" w:line="240" w:lineRule="auto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 w14:paraId="3615F93C" w14:textId="77777777" w:rsidR="00ED09CD" w:rsidRPr="00172316" w:rsidRDefault="00ED09CD" w:rsidP="00ED09CD">
                            <w:pPr>
                              <w:spacing w:after="0" w:line="240" w:lineRule="auto"/>
                              <w:ind w:left="357" w:hanging="357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B80C5" id="_x0000_s1035" style="position:absolute;margin-left:326.5pt;margin-top:17.2pt;width:167.35pt;height:5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">
                <v:textbox inset="1mm,1mm,1mm,1mm">
                  <w:txbxContent>
                    <w:p w14:paraId="79FF243C" w14:textId="24B99FAE" w:rsidR="00ED09CD" w:rsidRDefault="00ED09CD" w:rsidP="00ED09CD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1C7C91" w:rsidRPr="000666A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high</w:t>
                      </w:r>
                      <w:r w:rsidR="004A07F5" w:rsidRPr="000666A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dose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4C1E00EA" w14:textId="77777777" w:rsidR="00ED09CD" w:rsidRDefault="00ED09CD" w:rsidP="00ED09CD">
                      <w:pPr>
                        <w:spacing w:after="0" w:line="240" w:lineRule="auto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 w14:paraId="3615F93C" w14:textId="77777777" w:rsidR="00ED09CD" w:rsidRPr="00172316" w:rsidRDefault="00ED09CD" w:rsidP="00ED09CD">
                      <w:pPr>
                        <w:spacing w:after="0" w:line="240" w:lineRule="auto"/>
                        <w:ind w:left="357" w:hanging="357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</w:p>
    <w:p w14:paraId="0DE3933D" w14:textId="68ADD10C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6F39BB22" wp14:editId="187AFADD">
                <wp:simplePos x="0" y="0"/>
                <wp:positionH relativeFrom="column">
                  <wp:posOffset>-33655</wp:posOffset>
                </wp:positionH>
                <wp:positionV relativeFrom="paragraph">
                  <wp:posOffset>91440</wp:posOffset>
                </wp:positionV>
                <wp:extent cx="1646555" cy="408305"/>
                <wp:effectExtent l="0" t="0" r="10795" b="10795"/>
                <wp:wrapNone/>
                <wp:docPr id="34415130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6555" cy="408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8BC95" w14:textId="02648127" w:rsidR="008A3473" w:rsidRPr="00172316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0D2D1C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396A6A19" w14:textId="699BFCD3" w:rsidR="008A3473" w:rsidRDefault="008A3473" w:rsidP="00ED09CD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39BB22" id="Rectangle 27" o:spid="_x0000_s1036" style="position:absolute;margin-left:-2.65pt;margin-top:7.2pt;width:129.65pt;height:32.15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">
                <v:textbox inset=",7.2pt,,7.2pt">
                  <w:txbxContent>
                    <w:p w14:paraId="62C8BC95" w14:textId="02648127" w:rsidR="008A3473" w:rsidRPr="00172316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0D2D1C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396A6A19" w14:textId="699BFCD3" w:rsidR="008A3473" w:rsidRDefault="008A3473" w:rsidP="00ED09CD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E9430D9" w14:textId="7D665C26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FD99CAD" wp14:editId="1E564F07">
                <wp:simplePos x="0" y="0"/>
                <wp:positionH relativeFrom="column">
                  <wp:posOffset>-797560</wp:posOffset>
                </wp:positionH>
                <wp:positionV relativeFrom="paragraph">
                  <wp:posOffset>377190</wp:posOffset>
                </wp:positionV>
                <wp:extent cx="1443990" cy="407035"/>
                <wp:effectExtent l="0" t="0" r="22860" b="12065"/>
                <wp:wrapNone/>
                <wp:docPr id="992306399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4070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CCD72C8" w14:textId="77777777" w:rsidR="008A3473" w:rsidRDefault="008A3473" w:rsidP="008A347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FD99CAD" id="AutoShape 33" o:spid="_x0000_s1037" style="position:absolute;margin-left:-62.8pt;margin-top:29.7pt;width:113.7pt;height:32.0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" fillcolor="#a9c7fd">
                <v:textbox inset="3.6pt,,3.6pt">
                  <w:txbxContent>
                    <w:p w14:paraId="6CCD72C8" w14:textId="77777777" w:rsidR="008A3473" w:rsidRDefault="008A3473" w:rsidP="008A347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622DCAF" w14:textId="564EBB6F" w:rsidR="008A3473" w:rsidRDefault="00997E4A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7968D8" wp14:editId="38198B5D">
                <wp:simplePos x="0" y="0"/>
                <wp:positionH relativeFrom="column">
                  <wp:posOffset>2711450</wp:posOffset>
                </wp:positionH>
                <wp:positionV relativeFrom="paragraph">
                  <wp:posOffset>97155</wp:posOffset>
                </wp:positionV>
                <wp:extent cx="0" cy="476885"/>
                <wp:effectExtent l="76200" t="0" r="57150" b="56515"/>
                <wp:wrapNone/>
                <wp:docPr id="46728910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78D3AA" id="AutoShape 35" o:spid="_x0000_s1026" type="#_x0000_t32" style="position:absolute;margin-left:213.5pt;margin-top:7.65pt;width:0;height:37.5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CKpYazfAAAA&#10;CQEAAA8AAAAAAAAAAAAAAAAAKQQAAGRycy9kb3ducmV2LnhtbFBLBQYAAAAABAAEAPMAAAA1BQAA&#10;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3DFAA8B" wp14:editId="44A93BA3">
                <wp:simplePos x="0" y="0"/>
                <wp:positionH relativeFrom="column">
                  <wp:posOffset>1044575</wp:posOffset>
                </wp:positionH>
                <wp:positionV relativeFrom="paragraph">
                  <wp:posOffset>83820</wp:posOffset>
                </wp:positionV>
                <wp:extent cx="0" cy="491490"/>
                <wp:effectExtent l="76200" t="0" r="57150" b="60960"/>
                <wp:wrapNone/>
                <wp:docPr id="1875610411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05CA06" id="AutoShape 34" o:spid="_x0000_s1026" type="#_x0000_t32" style="position:absolute;margin-left:82.25pt;margin-top:6.6pt;width:0;height:38.7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D8A4F21" wp14:editId="2B61C005">
                <wp:simplePos x="0" y="0"/>
                <wp:positionH relativeFrom="column">
                  <wp:posOffset>5012690</wp:posOffset>
                </wp:positionH>
                <wp:positionV relativeFrom="paragraph">
                  <wp:posOffset>98425</wp:posOffset>
                </wp:positionV>
                <wp:extent cx="0" cy="476885"/>
                <wp:effectExtent l="76200" t="0" r="57150" b="56515"/>
                <wp:wrapNone/>
                <wp:docPr id="86967831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7DBA35" id="AutoShape 35" o:spid="_x0000_s1026" type="#_x0000_t32" style="position:absolute;margin-left:394.7pt;margin-top:7.75pt;width:0;height:37.5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KgwU5PfAAAA&#10;CQEAAA8AAAAAAAAAAAAAAAAAKQQAAGRycy9kb3ducmV2LnhtbFBLBQYAAAAABAAEAPMAAAA1BQAA&#10;AAA=&#10;">
                <v:stroke endarrow="block"/>
              </v:shape>
            </w:pict>
          </mc:Fallback>
        </mc:AlternateContent>
      </w:r>
    </w:p>
    <w:p w14:paraId="4278F61F" w14:textId="24CE3E0A" w:rsidR="008A3473" w:rsidRDefault="004C2B68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68280D4D" wp14:editId="7F1B6C61">
                <wp:simplePos x="0" y="0"/>
                <wp:positionH relativeFrom="column">
                  <wp:posOffset>4159250</wp:posOffset>
                </wp:positionH>
                <wp:positionV relativeFrom="paragraph">
                  <wp:posOffset>269875</wp:posOffset>
                </wp:positionV>
                <wp:extent cx="2121535" cy="806450"/>
                <wp:effectExtent l="0" t="0" r="12065" b="12700"/>
                <wp:wrapNone/>
                <wp:docPr id="81377693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1535" cy="806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60A13" w14:textId="77777777" w:rsidR="008A3473" w:rsidRPr="00172316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4E4D357F" w14:textId="77777777" w:rsidR="008A3473" w:rsidRPr="00172316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80D4D" id="Rectangle 28" o:spid="_x0000_s1038" style="position:absolute;margin-left:327.5pt;margin-top:21.25pt;width:167.05pt;height:63.5pt;z-index:251641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">
                <v:textbox inset=",7.2pt,,7.2pt">
                  <w:txbxContent>
                    <w:p w14:paraId="20D60A13" w14:textId="77777777" w:rsidR="008A3473" w:rsidRPr="00172316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4E4D357F" w14:textId="77777777" w:rsidR="008A3473" w:rsidRPr="00172316" w:rsidRDefault="008A3473" w:rsidP="008A3473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97E4A"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0E2E9B79" wp14:editId="61B585D5">
                <wp:simplePos x="0" y="0"/>
                <wp:positionH relativeFrom="column">
                  <wp:posOffset>-33655</wp:posOffset>
                </wp:positionH>
                <wp:positionV relativeFrom="paragraph">
                  <wp:posOffset>289560</wp:posOffset>
                </wp:positionV>
                <wp:extent cx="1541145" cy="685165"/>
                <wp:effectExtent l="0" t="0" r="20955" b="19685"/>
                <wp:wrapNone/>
                <wp:docPr id="56279636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1145" cy="685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203B0" w14:textId="77777777" w:rsidR="008A3473" w:rsidRPr="00172316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2E9B79" id="Rectangle 26" o:spid="_x0000_s1039" style="position:absolute;margin-left:-2.65pt;margin-top:22.8pt;width:121.35pt;height:53.95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">
                <v:textbox inset=",7.2pt,,7.2pt">
                  <w:txbxContent>
                    <w:p w14:paraId="2B0203B0" w14:textId="77777777" w:rsidR="008A3473" w:rsidRPr="00172316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1C7C9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70A8F8" wp14:editId="72D137E7">
                <wp:simplePos x="0" y="0"/>
                <wp:positionH relativeFrom="column">
                  <wp:posOffset>1714500</wp:posOffset>
                </wp:positionH>
                <wp:positionV relativeFrom="paragraph">
                  <wp:posOffset>264160</wp:posOffset>
                </wp:positionV>
                <wp:extent cx="2127250" cy="812800"/>
                <wp:effectExtent l="0" t="0" r="25400" b="25400"/>
                <wp:wrapNone/>
                <wp:docPr id="187314754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7250" cy="81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61E387" w14:textId="77777777" w:rsidR="00D976B0" w:rsidRPr="00172316" w:rsidRDefault="00D976B0" w:rsidP="00D976B0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4F6274F4" w14:textId="77777777" w:rsidR="00D976B0" w:rsidRPr="00172316" w:rsidRDefault="00D976B0" w:rsidP="00D976B0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70A8F8" id="_x0000_s1040" style="position:absolute;margin-left:135pt;margin-top:20.8pt;width:167.5pt;height:6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">
                <v:textbox inset=",7.2pt,,7.2pt">
                  <w:txbxContent>
                    <w:p w14:paraId="1D61E387" w14:textId="77777777" w:rsidR="00D976B0" w:rsidRPr="00172316" w:rsidRDefault="00D976B0" w:rsidP="00D976B0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4F6274F4" w14:textId="77777777" w:rsidR="00D976B0" w:rsidRPr="00172316" w:rsidRDefault="00D976B0" w:rsidP="00D976B0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586E738" w14:textId="596F73BD" w:rsidR="008A3473" w:rsidRDefault="008A3473" w:rsidP="008A3473"/>
    <w:p w14:paraId="13610EA9" w14:textId="52976CF0" w:rsidR="008A3473" w:rsidRDefault="008A3473" w:rsidP="008A3473"/>
    <w:p w14:paraId="0D7C2F88" w14:textId="74FD0E0C" w:rsidR="008A3473" w:rsidRDefault="004C2B68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A090B6D" wp14:editId="489E6DF7">
                <wp:simplePos x="0" y="0"/>
                <wp:positionH relativeFrom="column">
                  <wp:posOffset>5046345</wp:posOffset>
                </wp:positionH>
                <wp:positionV relativeFrom="paragraph">
                  <wp:posOffset>263525</wp:posOffset>
                </wp:positionV>
                <wp:extent cx="635" cy="461010"/>
                <wp:effectExtent l="76200" t="0" r="75565" b="53340"/>
                <wp:wrapNone/>
                <wp:docPr id="1419721797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22DF5C" id="AutoShape 37" o:spid="_x0000_s1026" type="#_x0000_t32" style="position:absolute;margin-left:397.35pt;margin-top:20.75pt;width:.05pt;height:36.3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84974AF" wp14:editId="55DCE7B5">
                <wp:simplePos x="0" y="0"/>
                <wp:positionH relativeFrom="column">
                  <wp:posOffset>976630</wp:posOffset>
                </wp:positionH>
                <wp:positionV relativeFrom="paragraph">
                  <wp:posOffset>171450</wp:posOffset>
                </wp:positionV>
                <wp:extent cx="0" cy="461010"/>
                <wp:effectExtent l="76200" t="0" r="57150" b="53340"/>
                <wp:wrapNone/>
                <wp:docPr id="938864195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C1CB55" id="AutoShape 36" o:spid="_x0000_s1026" type="#_x0000_t32" style="position:absolute;margin-left:76.9pt;margin-top:13.5pt;width:0;height:36.3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A8E2AC" wp14:editId="647431FC">
                <wp:simplePos x="0" y="0"/>
                <wp:positionH relativeFrom="column">
                  <wp:posOffset>2749550</wp:posOffset>
                </wp:positionH>
                <wp:positionV relativeFrom="paragraph">
                  <wp:posOffset>229870</wp:posOffset>
                </wp:positionV>
                <wp:extent cx="0" cy="491490"/>
                <wp:effectExtent l="0" t="0" r="0" b="0"/>
                <wp:wrapNone/>
                <wp:docPr id="44042521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72AE28" id="AutoShape 34" o:spid="_x0000_s1026" type="#_x0000_t32" style="position:absolute;margin-left:216.5pt;margin-top:18.1pt;width:0;height:38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">
                <v:stroke endarrow="block"/>
              </v:shape>
            </w:pict>
          </mc:Fallback>
        </mc:AlternateContent>
      </w:r>
      <w:r w:rsidR="00997E4A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256163C" wp14:editId="04300F31">
                <wp:simplePos x="0" y="0"/>
                <wp:positionH relativeFrom="column">
                  <wp:posOffset>-741045</wp:posOffset>
                </wp:positionH>
                <wp:positionV relativeFrom="paragraph">
                  <wp:posOffset>296545</wp:posOffset>
                </wp:positionV>
                <wp:extent cx="1426845" cy="335915"/>
                <wp:effectExtent l="0" t="0" r="20955" b="26035"/>
                <wp:wrapNone/>
                <wp:docPr id="1178571533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359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A4F6E8" w14:textId="77777777" w:rsidR="008A3473" w:rsidRDefault="008A3473" w:rsidP="008A347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ssess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256163C" id="AutoShape 32" o:spid="_x0000_s1041" style="position:absolute;margin-left:-58.35pt;margin-top:23.35pt;width:112.35pt;height:26.4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" fillcolor="#a9c7fd">
                <v:textbox inset="3.6pt,,3.6pt">
                  <w:txbxContent>
                    <w:p w14:paraId="17A4F6E8" w14:textId="77777777" w:rsidR="008A3473" w:rsidRDefault="008A3473" w:rsidP="008A347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ssess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38287B" w14:textId="1D021C1C" w:rsidR="008A3473" w:rsidRDefault="008A3473" w:rsidP="008A3473"/>
    <w:p w14:paraId="3575D9BD" w14:textId="29C110D8" w:rsidR="008A3473" w:rsidRDefault="004C2B68" w:rsidP="008A3473"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047D1D5C" wp14:editId="08D8C9CD">
                <wp:simplePos x="0" y="0"/>
                <wp:positionH relativeFrom="column">
                  <wp:posOffset>4165600</wp:posOffset>
                </wp:positionH>
                <wp:positionV relativeFrom="paragraph">
                  <wp:posOffset>177800</wp:posOffset>
                </wp:positionV>
                <wp:extent cx="2148205" cy="742950"/>
                <wp:effectExtent l="0" t="0" r="23495" b="19050"/>
                <wp:wrapNone/>
                <wp:docPr id="185973785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820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94AAD3" w14:textId="77777777" w:rsidR="008A3473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Assessed for objective 1 (n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  <w:p w14:paraId="206A444F" w14:textId="77777777" w:rsidR="008A3473" w:rsidRPr="001A7CA4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Assessed for objective 2 (n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7D1D5C" id="Rectangle 30" o:spid="_x0000_s1042" style="position:absolute;margin-left:328pt;margin-top:14pt;width:169.15pt;height:58.5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">
                <v:textbox inset=",7.2pt,,7.2pt">
                  <w:txbxContent>
                    <w:p w14:paraId="5694AAD3" w14:textId="77777777" w:rsidR="008A3473" w:rsidRDefault="008A3473" w:rsidP="008A3473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Assessed for objective 1 (n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</w:rPr>
                        <w:t>=  )</w:t>
                      </w:r>
                      <w:proofErr w:type="gramEnd"/>
                    </w:p>
                    <w:p w14:paraId="206A444F" w14:textId="77777777" w:rsidR="008A3473" w:rsidRPr="001A7CA4" w:rsidRDefault="008A3473" w:rsidP="008A3473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Assessed for objective 2 (n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730312" wp14:editId="566463F0">
                <wp:simplePos x="0" y="0"/>
                <wp:positionH relativeFrom="column">
                  <wp:posOffset>1723390</wp:posOffset>
                </wp:positionH>
                <wp:positionV relativeFrom="paragraph">
                  <wp:posOffset>174625</wp:posOffset>
                </wp:positionV>
                <wp:extent cx="2148205" cy="742950"/>
                <wp:effectExtent l="0" t="0" r="0" b="0"/>
                <wp:wrapNone/>
                <wp:docPr id="194850444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820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B89B88" w14:textId="77777777" w:rsidR="00997E4A" w:rsidRDefault="00997E4A" w:rsidP="00997E4A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Assessed for objective 1 (n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  <w:p w14:paraId="67336561" w14:textId="77777777" w:rsidR="00997E4A" w:rsidRPr="001A7CA4" w:rsidRDefault="00997E4A" w:rsidP="00997E4A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Assessed for objective 2 (n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730312" id="_x0000_s1043" style="position:absolute;margin-left:135.7pt;margin-top:13.75pt;width:169.15pt;height:58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">
                <v:textbox inset=",7.2pt,,7.2pt">
                  <w:txbxContent>
                    <w:p w14:paraId="0AB89B88" w14:textId="77777777" w:rsidR="00997E4A" w:rsidRDefault="00997E4A" w:rsidP="00997E4A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Assessed for objective 1 (n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</w:rPr>
                        <w:t>=  )</w:t>
                      </w:r>
                      <w:proofErr w:type="gramEnd"/>
                    </w:p>
                    <w:p w14:paraId="67336561" w14:textId="77777777" w:rsidR="00997E4A" w:rsidRPr="001A7CA4" w:rsidRDefault="00997E4A" w:rsidP="00997E4A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</w:rPr>
                        <w:t>Assessed for objective 2 (n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0D61CC3A" wp14:editId="0FBDAFCE">
                <wp:simplePos x="0" y="0"/>
                <wp:positionH relativeFrom="column">
                  <wp:posOffset>-497205</wp:posOffset>
                </wp:positionH>
                <wp:positionV relativeFrom="paragraph">
                  <wp:posOffset>183515</wp:posOffset>
                </wp:positionV>
                <wp:extent cx="1987550" cy="742950"/>
                <wp:effectExtent l="0" t="0" r="12700" b="19050"/>
                <wp:wrapNone/>
                <wp:docPr id="153042737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EA72F" w14:textId="77777777" w:rsidR="008A3473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objective 1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7400930F" w14:textId="77777777" w:rsidR="008A3473" w:rsidRDefault="008A3473" w:rsidP="008A347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objective 2 (n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tc</w:t>
                            </w:r>
                            <w:proofErr w:type="spellEnd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...</w:t>
                            </w:r>
                          </w:p>
                          <w:p w14:paraId="5516903F" w14:textId="77777777" w:rsidR="008A3473" w:rsidRPr="001A7CA4" w:rsidRDefault="008A3473" w:rsidP="008A3473">
                            <w:pPr>
                              <w:rPr>
                                <w:rFonts w:cs="Calibri"/>
                              </w:rPr>
                            </w:pPr>
                            <w:proofErr w:type="spell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tc</w:t>
                            </w:r>
                            <w:proofErr w:type="spellEnd"/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..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61CC3A" id="Rectangle 25" o:spid="_x0000_s1044" style="position:absolute;margin-left:-39.15pt;margin-top:14.45pt;width:156.5pt;height:58.5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">
                <v:textbox inset=",7.2pt,,7.2pt">
                  <w:txbxContent>
                    <w:p w14:paraId="351EA72F" w14:textId="77777777" w:rsidR="008A3473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objective 1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7400930F" w14:textId="77777777" w:rsidR="008A3473" w:rsidRDefault="008A3473" w:rsidP="008A347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objective 2 (n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, </w:t>
                      </w:r>
                      <w:proofErr w:type="spell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tc</w:t>
                      </w:r>
                      <w:proofErr w:type="spellEnd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...</w:t>
                      </w:r>
                    </w:p>
                    <w:p w14:paraId="5516903F" w14:textId="77777777" w:rsidR="008A3473" w:rsidRPr="001A7CA4" w:rsidRDefault="008A3473" w:rsidP="008A3473">
                      <w:pPr>
                        <w:rPr>
                          <w:rFonts w:cs="Calibri"/>
                        </w:rPr>
                      </w:pPr>
                      <w:proofErr w:type="spell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tc</w:t>
                      </w:r>
                      <w:proofErr w:type="spellEnd"/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..</w:t>
                      </w:r>
                      <w:proofErr w:type="gramEnd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52F0699" w14:textId="77777777" w:rsidR="008A3473" w:rsidRDefault="008A3473" w:rsidP="008A3473"/>
    <w:p w14:paraId="781CD460" w14:textId="77777777" w:rsidR="008A3473" w:rsidRDefault="008A3473" w:rsidP="008A3473"/>
    <w:p w14:paraId="050C5AF1" w14:textId="77777777" w:rsidR="008A3473" w:rsidRDefault="008A3473" w:rsidP="008A3473"/>
    <w:p w14:paraId="283C58E0" w14:textId="1816A4D8" w:rsidR="00371F95" w:rsidRPr="0047663B" w:rsidRDefault="00371F95" w:rsidP="00371F95">
      <w:pPr>
        <w:rPr>
          <w:rFonts w:ascii="Arial" w:hAnsi="Arial" w:cs="Arial"/>
          <w:sz w:val="20"/>
          <w:szCs w:val="20"/>
        </w:rPr>
      </w:pPr>
      <w:r w:rsidRPr="0047663B">
        <w:rPr>
          <w:rFonts w:ascii="Arial" w:hAnsi="Arial" w:cs="Arial"/>
          <w:sz w:val="20"/>
          <w:szCs w:val="20"/>
        </w:rPr>
        <w:lastRenderedPageBreak/>
        <w:t>Feasibility</w:t>
      </w:r>
      <w:r w:rsidR="006937B7">
        <w:rPr>
          <w:rFonts w:ascii="Arial" w:hAnsi="Arial" w:cs="Arial"/>
          <w:sz w:val="20"/>
          <w:szCs w:val="20"/>
        </w:rPr>
        <w:t xml:space="preserve"> – quantitativ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103"/>
        <w:gridCol w:w="2642"/>
      </w:tblGrid>
      <w:tr w:rsidR="00320EB2" w:rsidRPr="0047663B" w14:paraId="38AFD63D" w14:textId="77777777" w:rsidTr="006937B7">
        <w:tc>
          <w:tcPr>
            <w:tcW w:w="1271" w:type="dxa"/>
          </w:tcPr>
          <w:p w14:paraId="337C118D" w14:textId="35B2E43A" w:rsidR="00320EB2" w:rsidRPr="0047663B" w:rsidRDefault="00320EB2" w:rsidP="005D51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</w:t>
            </w:r>
            <w:r w:rsidR="006D5AA7">
              <w:rPr>
                <w:rFonts w:ascii="Arial" w:hAnsi="Arial" w:cs="Arial"/>
                <w:sz w:val="20"/>
                <w:szCs w:val="20"/>
              </w:rPr>
              <w:t>ocess</w:t>
            </w:r>
          </w:p>
        </w:tc>
        <w:tc>
          <w:tcPr>
            <w:tcW w:w="5103" w:type="dxa"/>
          </w:tcPr>
          <w:p w14:paraId="2E2A5820" w14:textId="19858CED" w:rsidR="00320EB2" w:rsidRPr="0047663B" w:rsidRDefault="00320EB2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2642" w:type="dxa"/>
          </w:tcPr>
          <w:p w14:paraId="298399CB" w14:textId="77777777" w:rsidR="00320EB2" w:rsidRPr="0047663B" w:rsidRDefault="00320EB2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AA7" w:rsidRPr="0047663B" w14:paraId="46B984C5" w14:textId="77777777" w:rsidTr="006937B7">
        <w:tc>
          <w:tcPr>
            <w:tcW w:w="1271" w:type="dxa"/>
            <w:vMerge w:val="restart"/>
          </w:tcPr>
          <w:p w14:paraId="6569B7BF" w14:textId="1E0C01F7" w:rsidR="006D5AA7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igibility</w:t>
            </w:r>
          </w:p>
        </w:tc>
        <w:tc>
          <w:tcPr>
            <w:tcW w:w="5103" w:type="dxa"/>
          </w:tcPr>
          <w:p w14:paraId="4CBAC5AA" w14:textId="7400FFFE" w:rsidR="006D5AA7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umber consented</w:t>
            </w:r>
          </w:p>
        </w:tc>
        <w:tc>
          <w:tcPr>
            <w:tcW w:w="2642" w:type="dxa"/>
          </w:tcPr>
          <w:p w14:paraId="343DECFD" w14:textId="77777777" w:rsidR="006D5AA7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AA7" w:rsidRPr="0047663B" w14:paraId="4BD3B7EF" w14:textId="77777777" w:rsidTr="006937B7">
        <w:tc>
          <w:tcPr>
            <w:tcW w:w="1271" w:type="dxa"/>
            <w:vMerge/>
          </w:tcPr>
          <w:p w14:paraId="08E5DF56" w14:textId="35AE9C95" w:rsidR="006D5AA7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62751C2" w14:textId="4700E88A" w:rsidR="006D5AA7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umber failing eligibility screening assessment</w:t>
            </w:r>
          </w:p>
        </w:tc>
        <w:tc>
          <w:tcPr>
            <w:tcW w:w="2642" w:type="dxa"/>
          </w:tcPr>
          <w:p w14:paraId="3D78514C" w14:textId="77777777" w:rsidR="006D5AA7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EB2" w:rsidRPr="0047663B" w14:paraId="60EACC58" w14:textId="77777777" w:rsidTr="006937B7">
        <w:tc>
          <w:tcPr>
            <w:tcW w:w="1271" w:type="dxa"/>
          </w:tcPr>
          <w:p w14:paraId="7D127E5D" w14:textId="6D99783E" w:rsidR="00320EB2" w:rsidRPr="0047663B" w:rsidRDefault="006D5AA7" w:rsidP="005D51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fidelity</w:t>
            </w:r>
          </w:p>
        </w:tc>
        <w:tc>
          <w:tcPr>
            <w:tcW w:w="5103" w:type="dxa"/>
          </w:tcPr>
          <w:p w14:paraId="1444382C" w14:textId="477C0D2E" w:rsidR="00320EB2" w:rsidRPr="0047663B" w:rsidRDefault="00320EB2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 xml:space="preserve">% of core components received </w:t>
            </w:r>
          </w:p>
        </w:tc>
        <w:tc>
          <w:tcPr>
            <w:tcW w:w="2642" w:type="dxa"/>
          </w:tcPr>
          <w:p w14:paraId="182BBC7D" w14:textId="77777777" w:rsidR="00320EB2" w:rsidRPr="0047663B" w:rsidRDefault="00320EB2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1A44" w:rsidRPr="0047663B" w14:paraId="4A523947" w14:textId="77777777" w:rsidTr="006937B7">
        <w:tc>
          <w:tcPr>
            <w:tcW w:w="1271" w:type="dxa"/>
            <w:vMerge w:val="restart"/>
          </w:tcPr>
          <w:p w14:paraId="64149C47" w14:textId="20AAB49D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&amp; training materials</w:t>
            </w:r>
          </w:p>
        </w:tc>
        <w:tc>
          <w:tcPr>
            <w:tcW w:w="5103" w:type="dxa"/>
          </w:tcPr>
          <w:p w14:paraId="2AAE2A01" w14:textId="064A1BAE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o. of requests for support by clinicians</w:t>
            </w:r>
          </w:p>
        </w:tc>
        <w:tc>
          <w:tcPr>
            <w:tcW w:w="2642" w:type="dxa"/>
          </w:tcPr>
          <w:p w14:paraId="768E40A0" w14:textId="77777777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1A44" w:rsidRPr="0047663B" w14:paraId="4AB0064B" w14:textId="77777777" w:rsidTr="006937B7">
        <w:tc>
          <w:tcPr>
            <w:tcW w:w="1271" w:type="dxa"/>
            <w:vMerge/>
          </w:tcPr>
          <w:p w14:paraId="72A65BDB" w14:textId="77777777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F6C3C13" w14:textId="21D139E2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Clinician rating – usefulness of training (/5)</w:t>
            </w:r>
          </w:p>
        </w:tc>
        <w:tc>
          <w:tcPr>
            <w:tcW w:w="2642" w:type="dxa"/>
          </w:tcPr>
          <w:p w14:paraId="0649723B" w14:textId="77777777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1A44" w:rsidRPr="0047663B" w14:paraId="0826BB32" w14:textId="77777777" w:rsidTr="006937B7">
        <w:tc>
          <w:tcPr>
            <w:tcW w:w="1271" w:type="dxa"/>
            <w:vMerge/>
          </w:tcPr>
          <w:p w14:paraId="53F81A0C" w14:textId="77777777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DEE4250" w14:textId="3F3AF5E5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Clinician rating – usefulness of training materials (/5)</w:t>
            </w:r>
          </w:p>
        </w:tc>
        <w:tc>
          <w:tcPr>
            <w:tcW w:w="2642" w:type="dxa"/>
          </w:tcPr>
          <w:p w14:paraId="1872D374" w14:textId="77777777" w:rsidR="005E1A44" w:rsidRPr="0047663B" w:rsidRDefault="005E1A44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0E82D87" w14:textId="77777777" w:rsidR="00371F95" w:rsidRPr="0047663B" w:rsidRDefault="00371F95" w:rsidP="00371F95">
      <w:pPr>
        <w:rPr>
          <w:rFonts w:ascii="Arial" w:hAnsi="Arial" w:cs="Arial"/>
          <w:sz w:val="20"/>
          <w:szCs w:val="20"/>
        </w:rPr>
      </w:pPr>
    </w:p>
    <w:p w14:paraId="76276F01" w14:textId="1DB2DE86" w:rsidR="00371F95" w:rsidRPr="0047663B" w:rsidRDefault="0011257B" w:rsidP="00371F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se of treatment and usual ca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5"/>
        <w:gridCol w:w="1306"/>
        <w:gridCol w:w="1679"/>
        <w:gridCol w:w="1679"/>
        <w:gridCol w:w="1679"/>
        <w:gridCol w:w="1678"/>
      </w:tblGrid>
      <w:tr w:rsidR="00371F95" w:rsidRPr="0047663B" w14:paraId="2A367D01" w14:textId="77777777" w:rsidTr="005D51FB">
        <w:tc>
          <w:tcPr>
            <w:tcW w:w="1233" w:type="pct"/>
            <w:gridSpan w:val="2"/>
          </w:tcPr>
          <w:p w14:paraId="61DA66D5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942" w:type="pct"/>
          </w:tcPr>
          <w:p w14:paraId="12A7E1C2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942" w:type="pct"/>
          </w:tcPr>
          <w:p w14:paraId="4D8C83ED" w14:textId="225FADC6" w:rsidR="00371F95" w:rsidRPr="0047663B" w:rsidRDefault="000666A2" w:rsidP="005D51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="00371F95" w:rsidRPr="0047663B">
              <w:rPr>
                <w:rFonts w:ascii="Arial" w:hAnsi="Arial" w:cs="Arial"/>
                <w:sz w:val="20"/>
                <w:szCs w:val="20"/>
              </w:rPr>
              <w:t xml:space="preserve"> dose ST</w:t>
            </w:r>
          </w:p>
        </w:tc>
        <w:tc>
          <w:tcPr>
            <w:tcW w:w="942" w:type="pct"/>
          </w:tcPr>
          <w:p w14:paraId="22ADFAA2" w14:textId="4AC4708D" w:rsidR="00371F95" w:rsidRPr="0047663B" w:rsidRDefault="000666A2" w:rsidP="005D51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="00371F95" w:rsidRPr="0047663B">
              <w:rPr>
                <w:rFonts w:ascii="Arial" w:hAnsi="Arial" w:cs="Arial"/>
                <w:sz w:val="20"/>
                <w:szCs w:val="20"/>
              </w:rPr>
              <w:t xml:space="preserve"> dose ST</w:t>
            </w:r>
          </w:p>
        </w:tc>
        <w:tc>
          <w:tcPr>
            <w:tcW w:w="941" w:type="pct"/>
          </w:tcPr>
          <w:p w14:paraId="0774E309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371F95" w:rsidRPr="0047663B" w14:paraId="53AD5BED" w14:textId="77777777" w:rsidTr="005D51FB">
        <w:tc>
          <w:tcPr>
            <w:tcW w:w="1233" w:type="pct"/>
            <w:gridSpan w:val="2"/>
          </w:tcPr>
          <w:p w14:paraId="076653B4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umber of ST sessions (mean, SD)</w:t>
            </w:r>
          </w:p>
        </w:tc>
        <w:tc>
          <w:tcPr>
            <w:tcW w:w="942" w:type="pct"/>
          </w:tcPr>
          <w:p w14:paraId="7BA5C6AD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21C3D415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70ABFF92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11786AFE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1F95" w:rsidRPr="0047663B" w14:paraId="2D2905B7" w14:textId="77777777" w:rsidTr="005D51FB">
        <w:tc>
          <w:tcPr>
            <w:tcW w:w="1233" w:type="pct"/>
            <w:gridSpan w:val="2"/>
          </w:tcPr>
          <w:p w14:paraId="3CAC8224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Length of ST sessions</w:t>
            </w:r>
          </w:p>
        </w:tc>
        <w:tc>
          <w:tcPr>
            <w:tcW w:w="942" w:type="pct"/>
          </w:tcPr>
          <w:p w14:paraId="41098043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248A545F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69D385AB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72BBE40F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F95" w:rsidRPr="0047663B" w14:paraId="0829B3A0" w14:textId="77777777" w:rsidTr="005D51FB">
        <w:tc>
          <w:tcPr>
            <w:tcW w:w="1233" w:type="pct"/>
            <w:gridSpan w:val="2"/>
          </w:tcPr>
          <w:p w14:paraId="19CD1779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 xml:space="preserve">Number of strength trials/session </w:t>
            </w:r>
          </w:p>
        </w:tc>
        <w:tc>
          <w:tcPr>
            <w:tcW w:w="942" w:type="pct"/>
          </w:tcPr>
          <w:p w14:paraId="6C0A3633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5ECE3A09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289560AF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05AAE541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1F95" w:rsidRPr="0047663B" w14:paraId="568130A2" w14:textId="77777777" w:rsidTr="005D51FB">
        <w:tc>
          <w:tcPr>
            <w:tcW w:w="1233" w:type="pct"/>
            <w:gridSpan w:val="2"/>
          </w:tcPr>
          <w:p w14:paraId="42DCBFC4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umber of skill trials/session</w:t>
            </w:r>
          </w:p>
        </w:tc>
        <w:tc>
          <w:tcPr>
            <w:tcW w:w="942" w:type="pct"/>
          </w:tcPr>
          <w:p w14:paraId="29B59659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3655AD7F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0FEDC0D3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2F0B1068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1F95" w:rsidRPr="0047663B" w14:paraId="3B884FE2" w14:textId="77777777" w:rsidTr="005D51FB">
        <w:tc>
          <w:tcPr>
            <w:tcW w:w="1233" w:type="pct"/>
            <w:gridSpan w:val="2"/>
          </w:tcPr>
          <w:p w14:paraId="3533A24D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umber of usual care sessions</w:t>
            </w:r>
          </w:p>
        </w:tc>
        <w:tc>
          <w:tcPr>
            <w:tcW w:w="942" w:type="pct"/>
          </w:tcPr>
          <w:p w14:paraId="18E62995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50D60927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3E29F6B5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6AEA59EA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F95" w:rsidRPr="0047663B" w14:paraId="73833823" w14:textId="77777777" w:rsidTr="005D51FB">
        <w:tc>
          <w:tcPr>
            <w:tcW w:w="1233" w:type="pct"/>
            <w:gridSpan w:val="2"/>
          </w:tcPr>
          <w:p w14:paraId="776D5DE6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Length of usual care sessions</w:t>
            </w:r>
          </w:p>
        </w:tc>
        <w:tc>
          <w:tcPr>
            <w:tcW w:w="942" w:type="pct"/>
          </w:tcPr>
          <w:p w14:paraId="39B847BA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6DA4781E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59A11706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13FD3266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F95" w:rsidRPr="0047663B" w14:paraId="08604E67" w14:textId="77777777" w:rsidTr="005D51FB">
        <w:trPr>
          <w:trHeight w:val="270"/>
        </w:trPr>
        <w:tc>
          <w:tcPr>
            <w:tcW w:w="528" w:type="pct"/>
            <w:vMerge w:val="restart"/>
          </w:tcPr>
          <w:p w14:paraId="0C0D82B1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Type of usual care sessions</w:t>
            </w:r>
          </w:p>
        </w:tc>
        <w:tc>
          <w:tcPr>
            <w:tcW w:w="705" w:type="pct"/>
          </w:tcPr>
          <w:p w14:paraId="7D5B6A08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Assessment</w:t>
            </w:r>
          </w:p>
        </w:tc>
        <w:tc>
          <w:tcPr>
            <w:tcW w:w="942" w:type="pct"/>
          </w:tcPr>
          <w:p w14:paraId="36FFBBC7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0BD39956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4FAE3C20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6A458731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F95" w:rsidRPr="0047663B" w14:paraId="609CD893" w14:textId="77777777" w:rsidTr="005D51FB">
        <w:trPr>
          <w:trHeight w:val="270"/>
        </w:trPr>
        <w:tc>
          <w:tcPr>
            <w:tcW w:w="528" w:type="pct"/>
            <w:vMerge/>
          </w:tcPr>
          <w:p w14:paraId="71AC7299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</w:tcPr>
          <w:p w14:paraId="7FB545B9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Therapy</w:t>
            </w:r>
          </w:p>
        </w:tc>
        <w:tc>
          <w:tcPr>
            <w:tcW w:w="942" w:type="pct"/>
          </w:tcPr>
          <w:p w14:paraId="6840CB02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18B8EEDC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09B02D51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46C7232A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F95" w:rsidRPr="0047663B" w14:paraId="04E73204" w14:textId="77777777" w:rsidTr="005D51FB">
        <w:trPr>
          <w:trHeight w:val="270"/>
        </w:trPr>
        <w:tc>
          <w:tcPr>
            <w:tcW w:w="528" w:type="pct"/>
            <w:vMerge/>
          </w:tcPr>
          <w:p w14:paraId="7C2D62D4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</w:tcPr>
          <w:p w14:paraId="743560A4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942" w:type="pct"/>
          </w:tcPr>
          <w:p w14:paraId="3EC956B5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4D104395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</w:tcPr>
          <w:p w14:paraId="03FD7F34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2F0599BA" w14:textId="77777777" w:rsidR="00371F95" w:rsidRPr="0047663B" w:rsidRDefault="00371F95" w:rsidP="005D51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7674D5" w14:textId="77777777" w:rsidR="00371F95" w:rsidRPr="0047663B" w:rsidRDefault="00371F95" w:rsidP="00371F95">
      <w:pPr>
        <w:rPr>
          <w:rFonts w:ascii="Arial" w:hAnsi="Arial" w:cs="Arial"/>
          <w:sz w:val="20"/>
          <w:szCs w:val="20"/>
        </w:rPr>
      </w:pPr>
    </w:p>
    <w:p w14:paraId="49FAD4FE" w14:textId="7C3C0B93" w:rsidR="00E36D8E" w:rsidRPr="0047663B" w:rsidRDefault="00E36D8E">
      <w:pPr>
        <w:rPr>
          <w:rFonts w:ascii="Arial" w:hAnsi="Arial" w:cs="Arial"/>
          <w:sz w:val="20"/>
          <w:szCs w:val="20"/>
        </w:rPr>
      </w:pPr>
      <w:r w:rsidRPr="0047663B">
        <w:rPr>
          <w:rFonts w:ascii="Arial" w:hAnsi="Arial" w:cs="Arial"/>
          <w:sz w:val="20"/>
          <w:szCs w:val="20"/>
        </w:rPr>
        <w:t xml:space="preserve">Demographic information </w:t>
      </w:r>
    </w:p>
    <w:tbl>
      <w:tblPr>
        <w:tblStyle w:val="TableGrid1"/>
        <w:tblW w:w="9026" w:type="dxa"/>
        <w:tblLook w:val="04A0" w:firstRow="1" w:lastRow="0" w:firstColumn="1" w:lastColumn="0" w:noHBand="0" w:noVBand="1"/>
      </w:tblPr>
      <w:tblGrid>
        <w:gridCol w:w="1998"/>
        <w:gridCol w:w="1888"/>
        <w:gridCol w:w="1157"/>
        <w:gridCol w:w="1525"/>
        <w:gridCol w:w="1315"/>
        <w:gridCol w:w="1143"/>
      </w:tblGrid>
      <w:tr w:rsidR="00E36D8E" w:rsidRPr="0047663B" w14:paraId="40E573F0" w14:textId="07AB31AA" w:rsidTr="003A3917">
        <w:tc>
          <w:tcPr>
            <w:tcW w:w="3886" w:type="dxa"/>
            <w:gridSpan w:val="2"/>
          </w:tcPr>
          <w:p w14:paraId="1743D8BE" w14:textId="77777777" w:rsidR="00E36D8E" w:rsidRPr="0047663B" w:rsidRDefault="00E36D8E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51406744"/>
            <w:r w:rsidRPr="0047663B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7" w:type="dxa"/>
          </w:tcPr>
          <w:p w14:paraId="20DEA28E" w14:textId="77777777" w:rsidR="00E36D8E" w:rsidRPr="0047663B" w:rsidRDefault="00E36D8E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663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46FCBD45" w14:textId="77777777" w:rsidR="00C31FF7" w:rsidRPr="0047663B" w:rsidRDefault="00C31FF7" w:rsidP="00E36D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0ED789" w14:textId="7C2C3511" w:rsidR="00E36D8E" w:rsidRPr="0047663B" w:rsidRDefault="00336655" w:rsidP="00E36D8E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 xml:space="preserve">n= </w:t>
            </w:r>
          </w:p>
        </w:tc>
        <w:tc>
          <w:tcPr>
            <w:tcW w:w="1525" w:type="dxa"/>
          </w:tcPr>
          <w:p w14:paraId="425CFA23" w14:textId="6ABFC5C0" w:rsidR="00E36D8E" w:rsidRPr="0047663B" w:rsidRDefault="000666A2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r w:rsidR="00E36D8E" w:rsidRPr="004766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se </w:t>
            </w:r>
          </w:p>
          <w:p w14:paraId="45417B83" w14:textId="77777777" w:rsidR="00C31FF7" w:rsidRPr="0047663B" w:rsidRDefault="00C31FF7" w:rsidP="00E36D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6F7438" w14:textId="2A3B6FEC" w:rsidR="007B139F" w:rsidRPr="0047663B" w:rsidRDefault="007B139F" w:rsidP="00E36D8E">
            <w:pPr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315" w:type="dxa"/>
          </w:tcPr>
          <w:p w14:paraId="2ACA4CD4" w14:textId="035D0D8C" w:rsidR="00E36D8E" w:rsidRPr="0047663B" w:rsidRDefault="000666A2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  <w:r w:rsidR="00E36D8E" w:rsidRPr="004766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ose</w:t>
            </w:r>
          </w:p>
          <w:p w14:paraId="2DF23B9B" w14:textId="22598583" w:rsidR="00E36D8E" w:rsidRPr="0047663B" w:rsidRDefault="00C31FF7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43" w:type="dxa"/>
          </w:tcPr>
          <w:p w14:paraId="0324C52B" w14:textId="77777777" w:rsidR="00E36D8E" w:rsidRPr="0047663B" w:rsidRDefault="00E36D8E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663B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  <w:p w14:paraId="53882D37" w14:textId="77777777" w:rsidR="00C31FF7" w:rsidRPr="0047663B" w:rsidRDefault="00C31FF7" w:rsidP="00C31FF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9CEA93" w14:textId="476CAAE6" w:rsidR="00C31FF7" w:rsidRPr="0047663B" w:rsidRDefault="00C31FF7" w:rsidP="00E36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</w:tc>
      </w:tr>
      <w:tr w:rsidR="00E36D8E" w:rsidRPr="0047663B" w14:paraId="5EE3392D" w14:textId="17DFDC80" w:rsidTr="003A3917">
        <w:tc>
          <w:tcPr>
            <w:tcW w:w="3886" w:type="dxa"/>
            <w:gridSpan w:val="2"/>
          </w:tcPr>
          <w:p w14:paraId="3D9D94BB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57" w:type="dxa"/>
          </w:tcPr>
          <w:p w14:paraId="615F9BE7" w14:textId="27D73B40" w:rsidR="00E36D8E" w:rsidRPr="0047663B" w:rsidRDefault="00C31FF7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525" w:type="dxa"/>
          </w:tcPr>
          <w:p w14:paraId="2BECE22F" w14:textId="620244D1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39ADE2D1" w14:textId="7046AA5A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21ADED7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491B932D" w14:textId="5BE38464" w:rsidTr="003A3917">
        <w:tc>
          <w:tcPr>
            <w:tcW w:w="3886" w:type="dxa"/>
            <w:gridSpan w:val="2"/>
          </w:tcPr>
          <w:p w14:paraId="4E15579A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Sex, female (%)</w:t>
            </w:r>
          </w:p>
        </w:tc>
        <w:tc>
          <w:tcPr>
            <w:tcW w:w="1157" w:type="dxa"/>
          </w:tcPr>
          <w:p w14:paraId="23CE8A23" w14:textId="2450354A" w:rsidR="00E36D8E" w:rsidRPr="0047663B" w:rsidRDefault="00C430FB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525" w:type="dxa"/>
          </w:tcPr>
          <w:p w14:paraId="4596165D" w14:textId="0207B9E5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9E4C9B9" w14:textId="65622A90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425AE991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3F2" w:rsidRPr="0047663B" w14:paraId="6CCB64E6" w14:textId="77777777" w:rsidTr="003A3917">
        <w:tc>
          <w:tcPr>
            <w:tcW w:w="3886" w:type="dxa"/>
            <w:gridSpan w:val="2"/>
          </w:tcPr>
          <w:p w14:paraId="1FB7E153" w14:textId="25CF629A" w:rsidR="00CE15EF" w:rsidRPr="0047663B" w:rsidRDefault="00F963F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1157" w:type="dxa"/>
          </w:tcPr>
          <w:p w14:paraId="6C4BDD8E" w14:textId="2139B5EC" w:rsidR="00F963F2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357F7777" w14:textId="77777777" w:rsidR="00F963F2" w:rsidRPr="0047663B" w:rsidRDefault="00F963F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7616D2D7" w14:textId="77777777" w:rsidR="00F963F2" w:rsidRPr="0047663B" w:rsidRDefault="00F963F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4A36E4D" w14:textId="77777777" w:rsidR="00F963F2" w:rsidRPr="0047663B" w:rsidRDefault="00F963F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8EE" w:rsidRPr="0047663B" w14:paraId="668F6A86" w14:textId="77777777" w:rsidTr="003A3917">
        <w:tc>
          <w:tcPr>
            <w:tcW w:w="3886" w:type="dxa"/>
            <w:gridSpan w:val="2"/>
          </w:tcPr>
          <w:p w14:paraId="59F8BF18" w14:textId="65522E8B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White British etc</w:t>
            </w:r>
          </w:p>
        </w:tc>
        <w:tc>
          <w:tcPr>
            <w:tcW w:w="1157" w:type="dxa"/>
          </w:tcPr>
          <w:p w14:paraId="36C7D93B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14:paraId="2BE57A49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1D9111CC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1647954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8EE" w:rsidRPr="0047663B" w14:paraId="2DD29701" w14:textId="77777777" w:rsidTr="003A3917">
        <w:tc>
          <w:tcPr>
            <w:tcW w:w="3886" w:type="dxa"/>
            <w:gridSpan w:val="2"/>
          </w:tcPr>
          <w:p w14:paraId="18BF66CE" w14:textId="03967BCB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Previous stroke</w:t>
            </w:r>
          </w:p>
        </w:tc>
        <w:tc>
          <w:tcPr>
            <w:tcW w:w="1157" w:type="dxa"/>
          </w:tcPr>
          <w:p w14:paraId="01D79AC5" w14:textId="797A0FBC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</w:t>
            </w:r>
            <w:r w:rsidR="002A476C" w:rsidRPr="0047663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25" w:type="dxa"/>
          </w:tcPr>
          <w:p w14:paraId="4759384E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4D1DFC8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4282C529" w14:textId="77777777" w:rsidR="007738EE" w:rsidRPr="0047663B" w:rsidRDefault="007738E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715E725B" w14:textId="59AE07D5" w:rsidTr="003A3917">
        <w:tc>
          <w:tcPr>
            <w:tcW w:w="3886" w:type="dxa"/>
            <w:gridSpan w:val="2"/>
          </w:tcPr>
          <w:p w14:paraId="0905D762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Premorbid Modified Rankin Scale (/6)</w:t>
            </w:r>
          </w:p>
        </w:tc>
        <w:tc>
          <w:tcPr>
            <w:tcW w:w="1157" w:type="dxa"/>
          </w:tcPr>
          <w:p w14:paraId="40247264" w14:textId="2428DB84" w:rsidR="00E36D8E" w:rsidRPr="0047663B" w:rsidRDefault="002A476C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525" w:type="dxa"/>
          </w:tcPr>
          <w:p w14:paraId="51452B1D" w14:textId="2B03AE63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6593C7A2" w14:textId="07B7A362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46F56AA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7B0336BE" w14:textId="3E5C7AE5" w:rsidTr="003A3917">
        <w:tc>
          <w:tcPr>
            <w:tcW w:w="3886" w:type="dxa"/>
            <w:gridSpan w:val="2"/>
          </w:tcPr>
          <w:p w14:paraId="4F560B76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ays to randomisation post stroke</w:t>
            </w:r>
          </w:p>
        </w:tc>
        <w:tc>
          <w:tcPr>
            <w:tcW w:w="1157" w:type="dxa"/>
          </w:tcPr>
          <w:p w14:paraId="33029831" w14:textId="67986E74" w:rsidR="00E36D8E" w:rsidRPr="0047663B" w:rsidRDefault="002A476C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525" w:type="dxa"/>
          </w:tcPr>
          <w:p w14:paraId="05955FFA" w14:textId="1A8C5016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E8FBAEF" w14:textId="5D517F45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CE37370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57F9A003" w14:textId="3CD07E22" w:rsidTr="003A3917">
        <w:trPr>
          <w:trHeight w:val="90"/>
        </w:trPr>
        <w:tc>
          <w:tcPr>
            <w:tcW w:w="1998" w:type="dxa"/>
            <w:vMerge w:val="restart"/>
          </w:tcPr>
          <w:p w14:paraId="455801A5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Stroke type</w:t>
            </w:r>
          </w:p>
        </w:tc>
        <w:tc>
          <w:tcPr>
            <w:tcW w:w="1888" w:type="dxa"/>
            <w:vAlign w:val="center"/>
          </w:tcPr>
          <w:p w14:paraId="5C440310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orrhagic</w:t>
            </w:r>
          </w:p>
        </w:tc>
        <w:tc>
          <w:tcPr>
            <w:tcW w:w="1157" w:type="dxa"/>
          </w:tcPr>
          <w:p w14:paraId="38365AC6" w14:textId="2ADF427F" w:rsidR="00E36D8E" w:rsidRPr="0047663B" w:rsidRDefault="002A476C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18452F3B" w14:textId="5C7C24CA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3131A0FC" w14:textId="72059D9B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2583AE4D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7DBFBA83" w14:textId="47C2928B" w:rsidTr="003A3917">
        <w:trPr>
          <w:trHeight w:val="90"/>
        </w:trPr>
        <w:tc>
          <w:tcPr>
            <w:tcW w:w="1998" w:type="dxa"/>
            <w:vMerge/>
          </w:tcPr>
          <w:p w14:paraId="1E7C8356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29C73177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chaemic </w:t>
            </w:r>
          </w:p>
        </w:tc>
        <w:tc>
          <w:tcPr>
            <w:tcW w:w="1157" w:type="dxa"/>
          </w:tcPr>
          <w:p w14:paraId="59C1770C" w14:textId="392508F3" w:rsidR="00E36D8E" w:rsidRPr="0047663B" w:rsidRDefault="002A476C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6E00F8E0" w14:textId="285FDBEB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36588A55" w14:textId="02378E6F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E7CBEC8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76C" w:rsidRPr="0047663B" w14:paraId="686D44A8" w14:textId="62AFC1CA" w:rsidTr="003A3917">
        <w:trPr>
          <w:trHeight w:val="54"/>
        </w:trPr>
        <w:tc>
          <w:tcPr>
            <w:tcW w:w="1998" w:type="dxa"/>
            <w:vMerge w:val="restart"/>
          </w:tcPr>
          <w:p w14:paraId="3F63396A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Stroke syndrome</w:t>
            </w:r>
          </w:p>
        </w:tc>
        <w:tc>
          <w:tcPr>
            <w:tcW w:w="1888" w:type="dxa"/>
            <w:vAlign w:val="center"/>
          </w:tcPr>
          <w:p w14:paraId="5C9E5ADE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S</w:t>
            </w:r>
          </w:p>
        </w:tc>
        <w:tc>
          <w:tcPr>
            <w:tcW w:w="1157" w:type="dxa"/>
          </w:tcPr>
          <w:p w14:paraId="4210DBCD" w14:textId="60D7FAAB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1BCD298E" w14:textId="4E7C0BEA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8BFFD83" w14:textId="76DE7003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BAA58FF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76C" w:rsidRPr="0047663B" w14:paraId="3AE2F5A6" w14:textId="2124F6B8" w:rsidTr="003A3917">
        <w:trPr>
          <w:trHeight w:val="54"/>
        </w:trPr>
        <w:tc>
          <w:tcPr>
            <w:tcW w:w="1998" w:type="dxa"/>
            <w:vMerge/>
          </w:tcPr>
          <w:p w14:paraId="42EFD878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06503B9B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CS</w:t>
            </w:r>
          </w:p>
        </w:tc>
        <w:tc>
          <w:tcPr>
            <w:tcW w:w="1157" w:type="dxa"/>
          </w:tcPr>
          <w:p w14:paraId="4F0B4BC6" w14:textId="58B860EF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7F66DA0B" w14:textId="349DE1DB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7C7E683" w14:textId="033C1FD5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2219C0A5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76C" w:rsidRPr="0047663B" w14:paraId="04682B5D" w14:textId="51003E93" w:rsidTr="003A3917">
        <w:trPr>
          <w:trHeight w:val="54"/>
        </w:trPr>
        <w:tc>
          <w:tcPr>
            <w:tcW w:w="1998" w:type="dxa"/>
            <w:vMerge/>
          </w:tcPr>
          <w:p w14:paraId="2FF6B4C7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2681F71C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CS</w:t>
            </w:r>
          </w:p>
        </w:tc>
        <w:tc>
          <w:tcPr>
            <w:tcW w:w="1157" w:type="dxa"/>
          </w:tcPr>
          <w:p w14:paraId="62F1A537" w14:textId="346B905C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6B5C2A16" w14:textId="24A9352D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9C7788A" w14:textId="7EEEA7D3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16D75EE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76C" w:rsidRPr="0047663B" w14:paraId="50A78F0A" w14:textId="2F51EDD9" w:rsidTr="003A3917">
        <w:trPr>
          <w:trHeight w:val="54"/>
        </w:trPr>
        <w:tc>
          <w:tcPr>
            <w:tcW w:w="1998" w:type="dxa"/>
            <w:vMerge/>
          </w:tcPr>
          <w:p w14:paraId="2B545179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5CC65BC2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CS</w:t>
            </w:r>
          </w:p>
        </w:tc>
        <w:tc>
          <w:tcPr>
            <w:tcW w:w="1157" w:type="dxa"/>
          </w:tcPr>
          <w:p w14:paraId="40BB0249" w14:textId="1D8DE39A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61537812" w14:textId="52AFB6CE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5A32244D" w14:textId="17C3EEE0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51E751F" w14:textId="77777777" w:rsidR="002A476C" w:rsidRPr="0047663B" w:rsidRDefault="002A476C" w:rsidP="002A476C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16A2" w:rsidRPr="0047663B" w14:paraId="732391D7" w14:textId="77777777" w:rsidTr="003A3917">
        <w:tc>
          <w:tcPr>
            <w:tcW w:w="3886" w:type="dxa"/>
            <w:gridSpan w:val="2"/>
          </w:tcPr>
          <w:p w14:paraId="0A973D68" w14:textId="40FB8694" w:rsidR="00E216A2" w:rsidRPr="0047663B" w:rsidRDefault="004A7E2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lastRenderedPageBreak/>
              <w:t>CT evidence of atrophy or</w:t>
            </w:r>
            <w:r w:rsidR="00855B3F" w:rsidRPr="0047663B">
              <w:rPr>
                <w:rFonts w:ascii="Arial" w:hAnsi="Arial" w:cs="Arial"/>
                <w:sz w:val="20"/>
                <w:szCs w:val="20"/>
              </w:rPr>
              <w:t xml:space="preserve"> small vessel disease </w:t>
            </w:r>
          </w:p>
        </w:tc>
        <w:tc>
          <w:tcPr>
            <w:tcW w:w="1157" w:type="dxa"/>
          </w:tcPr>
          <w:p w14:paraId="671B6824" w14:textId="74CC8B87" w:rsidR="00E216A2" w:rsidRPr="0047663B" w:rsidRDefault="00171366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2177111C" w14:textId="77777777" w:rsidR="00E216A2" w:rsidRPr="0047663B" w:rsidRDefault="00E216A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6FD82574" w14:textId="77777777" w:rsidR="00E216A2" w:rsidRPr="0047663B" w:rsidRDefault="00E216A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221BB84" w14:textId="77777777" w:rsidR="00E216A2" w:rsidRPr="0047663B" w:rsidRDefault="00E216A2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6F97A590" w14:textId="2C80178E" w:rsidTr="003A3917">
        <w:tc>
          <w:tcPr>
            <w:tcW w:w="3886" w:type="dxa"/>
            <w:gridSpan w:val="2"/>
          </w:tcPr>
          <w:p w14:paraId="47275025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IHSS (/42)</w:t>
            </w:r>
          </w:p>
        </w:tc>
        <w:tc>
          <w:tcPr>
            <w:tcW w:w="1157" w:type="dxa"/>
          </w:tcPr>
          <w:p w14:paraId="4A3A694B" w14:textId="4B272802" w:rsidR="00E36D8E" w:rsidRPr="0047663B" w:rsidRDefault="00171366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525" w:type="dxa"/>
          </w:tcPr>
          <w:p w14:paraId="3DE63185" w14:textId="452B46E9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3069BE6" w14:textId="668CDDF1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49146EA3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05EBF198" w14:textId="77777777" w:rsidTr="003A3917">
        <w:tc>
          <w:tcPr>
            <w:tcW w:w="3886" w:type="dxa"/>
            <w:gridSpan w:val="2"/>
          </w:tcPr>
          <w:p w14:paraId="6A0C89EF" w14:textId="728C9A0A" w:rsidR="00CE15EF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DT documented:</w:t>
            </w:r>
          </w:p>
        </w:tc>
        <w:tc>
          <w:tcPr>
            <w:tcW w:w="1157" w:type="dxa"/>
          </w:tcPr>
          <w:p w14:paraId="7E1495B9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14:paraId="76C0DCBB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5FE0DBF5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06320BE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6761" w:rsidRPr="0047663B" w14:paraId="2419E143" w14:textId="77777777" w:rsidTr="003A3917">
        <w:tc>
          <w:tcPr>
            <w:tcW w:w="3886" w:type="dxa"/>
            <w:gridSpan w:val="2"/>
          </w:tcPr>
          <w:p w14:paraId="3129D892" w14:textId="043652D3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Visual impairment</w:t>
            </w:r>
          </w:p>
        </w:tc>
        <w:tc>
          <w:tcPr>
            <w:tcW w:w="1157" w:type="dxa"/>
          </w:tcPr>
          <w:p w14:paraId="2D662FCF" w14:textId="4788423C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4444D8B6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03AA705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52629AF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6761" w:rsidRPr="0047663B" w14:paraId="792DB491" w14:textId="77777777" w:rsidTr="003A3917">
        <w:tc>
          <w:tcPr>
            <w:tcW w:w="3886" w:type="dxa"/>
            <w:gridSpan w:val="2"/>
          </w:tcPr>
          <w:p w14:paraId="2953AFBB" w14:textId="6D271E0F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ysarthria</w:t>
            </w:r>
          </w:p>
        </w:tc>
        <w:tc>
          <w:tcPr>
            <w:tcW w:w="1157" w:type="dxa"/>
          </w:tcPr>
          <w:p w14:paraId="0A8974A6" w14:textId="5161D528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564CC45E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5A162F9A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202CFE8A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6761" w:rsidRPr="0047663B" w14:paraId="7C5B8C34" w14:textId="77777777" w:rsidTr="003A3917">
        <w:tc>
          <w:tcPr>
            <w:tcW w:w="3886" w:type="dxa"/>
            <w:gridSpan w:val="2"/>
          </w:tcPr>
          <w:p w14:paraId="40EBD0E6" w14:textId="55896A1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Aphasia</w:t>
            </w:r>
          </w:p>
        </w:tc>
        <w:tc>
          <w:tcPr>
            <w:tcW w:w="1157" w:type="dxa"/>
          </w:tcPr>
          <w:p w14:paraId="31B9EECF" w14:textId="313B45CF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450B3A37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5AC5209A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7809EDE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6761" w:rsidRPr="0047663B" w14:paraId="4D038F2F" w14:textId="77777777" w:rsidTr="003A3917">
        <w:tc>
          <w:tcPr>
            <w:tcW w:w="3886" w:type="dxa"/>
            <w:gridSpan w:val="2"/>
          </w:tcPr>
          <w:p w14:paraId="2A08E050" w14:textId="670A9AEB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yspraxia</w:t>
            </w:r>
          </w:p>
        </w:tc>
        <w:tc>
          <w:tcPr>
            <w:tcW w:w="1157" w:type="dxa"/>
          </w:tcPr>
          <w:p w14:paraId="3192225F" w14:textId="49F1EDB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4E3D7106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625DD35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5A3EE8F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6761" w:rsidRPr="0047663B" w14:paraId="6DA21681" w14:textId="77777777" w:rsidTr="003A3917">
        <w:tc>
          <w:tcPr>
            <w:tcW w:w="3886" w:type="dxa"/>
            <w:gridSpan w:val="2"/>
          </w:tcPr>
          <w:p w14:paraId="5232B1B9" w14:textId="4F6D4525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Cognitive impairment</w:t>
            </w:r>
          </w:p>
        </w:tc>
        <w:tc>
          <w:tcPr>
            <w:tcW w:w="1157" w:type="dxa"/>
          </w:tcPr>
          <w:p w14:paraId="7DD8F805" w14:textId="61396550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07AFD4A7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7F7DAF74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3C0FC77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6761" w:rsidRPr="0047663B" w14:paraId="54C22593" w14:textId="77777777" w:rsidTr="003A3917">
        <w:tc>
          <w:tcPr>
            <w:tcW w:w="3886" w:type="dxa"/>
            <w:gridSpan w:val="2"/>
          </w:tcPr>
          <w:p w14:paraId="76EF876D" w14:textId="76E7DEA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Sensory impairment</w:t>
            </w:r>
          </w:p>
        </w:tc>
        <w:tc>
          <w:tcPr>
            <w:tcW w:w="1157" w:type="dxa"/>
          </w:tcPr>
          <w:p w14:paraId="5E2B6418" w14:textId="71F0941D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41ABE488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7A6AF9E3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5017A6A" w14:textId="77777777" w:rsidR="00256761" w:rsidRPr="0047663B" w:rsidRDefault="00256761" w:rsidP="00256761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6D8E" w:rsidRPr="0047663B" w14:paraId="3707F742" w14:textId="2FE54B11" w:rsidTr="003A3917">
        <w:tc>
          <w:tcPr>
            <w:tcW w:w="3886" w:type="dxa"/>
            <w:gridSpan w:val="2"/>
          </w:tcPr>
          <w:p w14:paraId="27B76B71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ysphagia severity rating scale (/12)</w:t>
            </w:r>
          </w:p>
        </w:tc>
        <w:tc>
          <w:tcPr>
            <w:tcW w:w="1157" w:type="dxa"/>
          </w:tcPr>
          <w:p w14:paraId="42A197B5" w14:textId="6D4286FA" w:rsidR="00E36D8E" w:rsidRPr="0047663B" w:rsidRDefault="004A09EC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525" w:type="dxa"/>
          </w:tcPr>
          <w:p w14:paraId="4C45C36F" w14:textId="5BAEDF31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B675A82" w14:textId="0BDDEBE1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A7D9B94" w14:textId="77777777" w:rsidR="00E36D8E" w:rsidRPr="0047663B" w:rsidRDefault="00E36D8E" w:rsidP="00E36D8E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23E5" w:rsidRPr="0047663B" w14:paraId="3D576176" w14:textId="633FBB7F" w:rsidTr="003A3917">
        <w:trPr>
          <w:trHeight w:val="54"/>
        </w:trPr>
        <w:tc>
          <w:tcPr>
            <w:tcW w:w="1998" w:type="dxa"/>
          </w:tcPr>
          <w:p w14:paraId="30EC45DE" w14:textId="259F767B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Feeding Status Scale</w:t>
            </w:r>
          </w:p>
        </w:tc>
        <w:tc>
          <w:tcPr>
            <w:tcW w:w="1888" w:type="dxa"/>
          </w:tcPr>
          <w:p w14:paraId="734110FD" w14:textId="6424668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 xml:space="preserve">Oral diet - normal </w:t>
            </w:r>
          </w:p>
        </w:tc>
        <w:tc>
          <w:tcPr>
            <w:tcW w:w="1157" w:type="dxa"/>
          </w:tcPr>
          <w:p w14:paraId="2235B4B8" w14:textId="53E788DD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0162C599" w14:textId="0B8C5EA6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5432E63" w14:textId="2D50B068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F08D22D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23E5" w:rsidRPr="0047663B" w14:paraId="1A83CD18" w14:textId="3073D66D" w:rsidTr="003A3917">
        <w:trPr>
          <w:trHeight w:val="54"/>
        </w:trPr>
        <w:tc>
          <w:tcPr>
            <w:tcW w:w="1998" w:type="dxa"/>
          </w:tcPr>
          <w:p w14:paraId="5C42B479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612602D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Oral diet - modified</w:t>
            </w:r>
          </w:p>
        </w:tc>
        <w:tc>
          <w:tcPr>
            <w:tcW w:w="1157" w:type="dxa"/>
          </w:tcPr>
          <w:p w14:paraId="0A004623" w14:textId="747A7B52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478F7180" w14:textId="53CC3F12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65020B99" w14:textId="62B1A322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6F5D169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23E5" w:rsidRPr="0047663B" w14:paraId="3282606E" w14:textId="7F6FA3B9" w:rsidTr="003A3917">
        <w:trPr>
          <w:trHeight w:val="54"/>
        </w:trPr>
        <w:tc>
          <w:tcPr>
            <w:tcW w:w="1998" w:type="dxa"/>
          </w:tcPr>
          <w:p w14:paraId="4D5FC365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</w:tcPr>
          <w:p w14:paraId="6DD7E3F0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G feeding</w:t>
            </w:r>
          </w:p>
        </w:tc>
        <w:tc>
          <w:tcPr>
            <w:tcW w:w="1157" w:type="dxa"/>
          </w:tcPr>
          <w:p w14:paraId="0E505DC2" w14:textId="19D9EE5B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3C29A0C9" w14:textId="7BC6CCC3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40A1989" w14:textId="5469D96B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8E8F6B3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23E5" w:rsidRPr="0047663B" w14:paraId="39FD46D7" w14:textId="1C4D3308" w:rsidTr="003A3917">
        <w:trPr>
          <w:trHeight w:val="54"/>
        </w:trPr>
        <w:tc>
          <w:tcPr>
            <w:tcW w:w="1998" w:type="dxa"/>
          </w:tcPr>
          <w:p w14:paraId="4EBA36A0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8CE69B9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PEG feeding</w:t>
            </w:r>
          </w:p>
        </w:tc>
        <w:tc>
          <w:tcPr>
            <w:tcW w:w="1157" w:type="dxa"/>
          </w:tcPr>
          <w:p w14:paraId="01BAB0A2" w14:textId="5899CC62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7216E2D5" w14:textId="125DEB02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7308F71F" w14:textId="6490641F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8AB7313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23E5" w:rsidRPr="0047663B" w14:paraId="0072B1F4" w14:textId="446A9072" w:rsidTr="003A3917">
        <w:trPr>
          <w:trHeight w:val="54"/>
        </w:trPr>
        <w:tc>
          <w:tcPr>
            <w:tcW w:w="1998" w:type="dxa"/>
          </w:tcPr>
          <w:p w14:paraId="44937335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8" w:type="dxa"/>
          </w:tcPr>
          <w:p w14:paraId="67B78E92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7" w:type="dxa"/>
          </w:tcPr>
          <w:p w14:paraId="07E55A79" w14:textId="1F42B5B4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25" w:type="dxa"/>
          </w:tcPr>
          <w:p w14:paraId="04CC88DC" w14:textId="51749BCA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35AB1C8A" w14:textId="727D7168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47343882" w14:textId="77777777" w:rsidR="000523E5" w:rsidRPr="0047663B" w:rsidRDefault="000523E5" w:rsidP="000523E5">
            <w:pPr>
              <w:spacing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52F179C5" w14:textId="77777777" w:rsidR="006B29D0" w:rsidRPr="0047663B" w:rsidRDefault="006B29D0">
      <w:pPr>
        <w:rPr>
          <w:rFonts w:ascii="Arial" w:hAnsi="Arial" w:cs="Arial"/>
          <w:sz w:val="20"/>
          <w:szCs w:val="20"/>
        </w:rPr>
      </w:pPr>
    </w:p>
    <w:p w14:paraId="055A4B24" w14:textId="2A0EF636" w:rsidR="00E412A3" w:rsidRPr="0047663B" w:rsidRDefault="00E412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nalysis of secondary outcomes </w:t>
      </w:r>
    </w:p>
    <w:tbl>
      <w:tblPr>
        <w:tblStyle w:val="TableGrid3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276"/>
        <w:gridCol w:w="1275"/>
        <w:gridCol w:w="1276"/>
        <w:gridCol w:w="1276"/>
      </w:tblGrid>
      <w:tr w:rsidR="0038424D" w:rsidRPr="0047663B" w14:paraId="382AB22B" w14:textId="7C9E6274" w:rsidTr="00DF7686">
        <w:trPr>
          <w:trHeight w:val="662"/>
        </w:trPr>
        <w:tc>
          <w:tcPr>
            <w:tcW w:w="2694" w:type="dxa"/>
            <w:gridSpan w:val="2"/>
          </w:tcPr>
          <w:p w14:paraId="474F8624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bookmarkStart w:id="1" w:name="_Hlk47881681"/>
            <w:r w:rsidRPr="0047663B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5" w:type="dxa"/>
          </w:tcPr>
          <w:p w14:paraId="50D9FA8E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556DED81" w14:textId="79F9FCD0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276" w:type="dxa"/>
          </w:tcPr>
          <w:p w14:paraId="6157E709" w14:textId="382950AB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Pr="0047663B">
              <w:rPr>
                <w:rFonts w:ascii="Arial" w:hAnsi="Arial" w:cs="Arial"/>
                <w:sz w:val="20"/>
                <w:szCs w:val="20"/>
              </w:rPr>
              <w:t xml:space="preserve"> dose ST</w:t>
            </w:r>
          </w:p>
          <w:p w14:paraId="753D587C" w14:textId="0447217C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275" w:type="dxa"/>
          </w:tcPr>
          <w:p w14:paraId="4D787918" w14:textId="2CDD5704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47663B">
              <w:rPr>
                <w:rFonts w:ascii="Arial" w:hAnsi="Arial" w:cs="Arial"/>
                <w:sz w:val="20"/>
                <w:szCs w:val="20"/>
              </w:rPr>
              <w:t xml:space="preserve"> dose ST</w:t>
            </w:r>
          </w:p>
          <w:p w14:paraId="182A79F1" w14:textId="3094CB46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  <w:p w14:paraId="21CA64DD" w14:textId="0F0B924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5127B7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47B07886" w14:textId="766D7FED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276" w:type="dxa"/>
          </w:tcPr>
          <w:p w14:paraId="67F09B52" w14:textId="5D3513AF" w:rsidR="0038424D" w:rsidRPr="00ED6D28" w:rsidRDefault="0038424D" w:rsidP="0068267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DF7686">
              <w:rPr>
                <w:rFonts w:ascii="Arial" w:hAnsi="Arial" w:cs="Arial"/>
                <w:sz w:val="20"/>
                <w:szCs w:val="20"/>
                <w:highlight w:val="yellow"/>
              </w:rPr>
              <w:t>MD/OR (95% confidence intervals)</w:t>
            </w:r>
          </w:p>
        </w:tc>
      </w:tr>
      <w:tr w:rsidR="0038424D" w:rsidRPr="0047663B" w14:paraId="6033521C" w14:textId="22E95675" w:rsidTr="00DF7686">
        <w:trPr>
          <w:trHeight w:val="326"/>
        </w:trPr>
        <w:tc>
          <w:tcPr>
            <w:tcW w:w="2694" w:type="dxa"/>
            <w:gridSpan w:val="2"/>
            <w:shd w:val="clear" w:color="auto" w:fill="D0CECE" w:themeFill="background2" w:themeFillShade="E6"/>
          </w:tcPr>
          <w:p w14:paraId="788DE233" w14:textId="3EC070C3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ay 15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762BB117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0535B539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7875F48A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67FD63C6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146E2E3" w14:textId="77777777" w:rsidR="0038424D" w:rsidRPr="0047663B" w:rsidRDefault="0038424D" w:rsidP="004C61B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24736E12" w14:textId="7B6EE7C0" w:rsidTr="00DF7686">
        <w:tc>
          <w:tcPr>
            <w:tcW w:w="2694" w:type="dxa"/>
            <w:gridSpan w:val="2"/>
          </w:tcPr>
          <w:p w14:paraId="1D27D8A8" w14:textId="3B8E4983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bookmarkStart w:id="2" w:name="_Hlk97558096"/>
            <w:r w:rsidRPr="0047663B">
              <w:rPr>
                <w:rFonts w:ascii="Arial" w:hAnsi="Arial" w:cs="Arial"/>
                <w:sz w:val="20"/>
                <w:szCs w:val="20"/>
              </w:rPr>
              <w:t>Dysphagia severity (DSRS) (/12)</w:t>
            </w:r>
          </w:p>
        </w:tc>
        <w:tc>
          <w:tcPr>
            <w:tcW w:w="1275" w:type="dxa"/>
          </w:tcPr>
          <w:p w14:paraId="1CAF549D" w14:textId="2B5AA4FC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0D4DCBA0" w14:textId="4EB58F89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7C8982A0" w14:textId="74B3605B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5EC8FEB6" w14:textId="151A0532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1C3B3266" w14:textId="5C697953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62FE6D11" w14:textId="2585D8F8" w:rsidTr="00DF7686">
        <w:tc>
          <w:tcPr>
            <w:tcW w:w="2694" w:type="dxa"/>
            <w:gridSpan w:val="2"/>
          </w:tcPr>
          <w:p w14:paraId="1270B85A" w14:textId="57C552D1" w:rsidR="0038424D" w:rsidRPr="0047663B" w:rsidRDefault="0038424D" w:rsidP="006E7B0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bookmarkStart w:id="3" w:name="_Hlk106622701"/>
            <w:r w:rsidRPr="0047663B">
              <w:rPr>
                <w:rFonts w:ascii="Arial" w:hAnsi="Arial" w:cs="Arial"/>
                <w:sz w:val="20"/>
                <w:szCs w:val="20"/>
              </w:rPr>
              <w:t>Presence of dysphagia (DSRS&gt;0)</w:t>
            </w:r>
            <w:bookmarkEnd w:id="3"/>
          </w:p>
        </w:tc>
        <w:tc>
          <w:tcPr>
            <w:tcW w:w="1275" w:type="dxa"/>
          </w:tcPr>
          <w:p w14:paraId="095CFDE9" w14:textId="4CA55708" w:rsidR="0038424D" w:rsidRPr="0047663B" w:rsidRDefault="0038424D" w:rsidP="006E7B0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F858360" w14:textId="7E08A379" w:rsidR="0038424D" w:rsidRPr="0047663B" w:rsidRDefault="0038424D" w:rsidP="006E7B0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500DC866" w14:textId="2C74436F" w:rsidR="0038424D" w:rsidRPr="0047663B" w:rsidRDefault="0038424D" w:rsidP="006E7B0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3BCDD8AE" w14:textId="034BB126" w:rsidR="0038424D" w:rsidRPr="0047663B" w:rsidRDefault="0038424D" w:rsidP="006E7B01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6DAB052D" w14:textId="2AAAE12D" w:rsidR="0038424D" w:rsidRPr="0047663B" w:rsidRDefault="0038424D" w:rsidP="00CE53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"/>
      <w:tr w:rsidR="0038424D" w:rsidRPr="0047663B" w14:paraId="3918EB73" w14:textId="1A783C57" w:rsidTr="00DF7686">
        <w:trPr>
          <w:trHeight w:val="54"/>
        </w:trPr>
        <w:tc>
          <w:tcPr>
            <w:tcW w:w="2694" w:type="dxa"/>
            <w:gridSpan w:val="2"/>
          </w:tcPr>
          <w:p w14:paraId="6708C3FB" w14:textId="59CB1DEB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Feeding Status Scale (FSS) (/6)</w:t>
            </w:r>
          </w:p>
        </w:tc>
        <w:tc>
          <w:tcPr>
            <w:tcW w:w="1275" w:type="dxa"/>
          </w:tcPr>
          <w:p w14:paraId="56536BB1" w14:textId="582EEFF8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59575AA3" w14:textId="1BB8D609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073D0A4B" w14:textId="1CF7E20D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738249DB" w14:textId="2CD79609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2C8C7138" w14:textId="55A88C0B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2835E0F9" w14:textId="7622D376" w:rsidTr="00DF7686">
        <w:tc>
          <w:tcPr>
            <w:tcW w:w="2694" w:type="dxa"/>
            <w:gridSpan w:val="2"/>
          </w:tcPr>
          <w:p w14:paraId="7AB5C3A9" w14:textId="2386F4A3" w:rsidR="0038424D" w:rsidRPr="0047663B" w:rsidRDefault="0038424D" w:rsidP="00FE2BD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 xml:space="preserve">NG/PEG tube </w:t>
            </w:r>
          </w:p>
        </w:tc>
        <w:tc>
          <w:tcPr>
            <w:tcW w:w="1275" w:type="dxa"/>
          </w:tcPr>
          <w:p w14:paraId="2A201219" w14:textId="7C10714A" w:rsidR="0038424D" w:rsidRPr="0047663B" w:rsidRDefault="0038424D" w:rsidP="00FE2BD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B630B8C" w14:textId="1DD71002" w:rsidR="0038424D" w:rsidRPr="0047663B" w:rsidRDefault="0038424D" w:rsidP="00FE2BD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11BEB1C2" w14:textId="5E8DD466" w:rsidR="0038424D" w:rsidRPr="0047663B" w:rsidRDefault="0038424D" w:rsidP="00FE2BD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1414DF0" w14:textId="021A2553" w:rsidR="0038424D" w:rsidRPr="0047663B" w:rsidRDefault="0038424D" w:rsidP="00FE2BD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133C65DD" w14:textId="64057913" w:rsidR="0038424D" w:rsidRPr="0047663B" w:rsidRDefault="0038424D" w:rsidP="00FE2BD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6C061ED1" w14:textId="6B4332E9" w:rsidTr="00DF7686">
        <w:tc>
          <w:tcPr>
            <w:tcW w:w="2694" w:type="dxa"/>
            <w:gridSpan w:val="2"/>
          </w:tcPr>
          <w:p w14:paraId="360488A6" w14:textId="7D87D31A" w:rsidR="0038424D" w:rsidRPr="0047663B" w:rsidRDefault="0038424D" w:rsidP="004C2E1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Swallow strength (mean % increase in amplitude between normal and effortful swallows),</w:t>
            </w:r>
          </w:p>
        </w:tc>
        <w:tc>
          <w:tcPr>
            <w:tcW w:w="1275" w:type="dxa"/>
          </w:tcPr>
          <w:p w14:paraId="66FB1A20" w14:textId="2BC5CAF9" w:rsidR="0038424D" w:rsidRPr="0047663B" w:rsidRDefault="0038424D" w:rsidP="004C2E1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4A2624F3" w14:textId="5E086DE0" w:rsidR="0038424D" w:rsidRPr="0047663B" w:rsidRDefault="0038424D" w:rsidP="004C2E1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14:paraId="34646AA0" w14:textId="046C05CB" w:rsidR="0038424D" w:rsidRPr="0047663B" w:rsidRDefault="0038424D" w:rsidP="004C2E1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7B0058FC" w14:textId="3F26E0F0" w:rsidR="0038424D" w:rsidRPr="0047663B" w:rsidRDefault="0038424D" w:rsidP="004C2E1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00294C58" w14:textId="78D6CFB8" w:rsidR="0038424D" w:rsidRPr="0047663B" w:rsidRDefault="0038424D" w:rsidP="004C2E1D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16AAD5BD" w14:textId="43FB0A91" w:rsidTr="00DF7686">
        <w:tc>
          <w:tcPr>
            <w:tcW w:w="2694" w:type="dxa"/>
            <w:gridSpan w:val="2"/>
          </w:tcPr>
          <w:p w14:paraId="41D92911" w14:textId="3662F453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Swallow skill (% of correct timing targets) (/5)</w:t>
            </w:r>
          </w:p>
        </w:tc>
        <w:tc>
          <w:tcPr>
            <w:tcW w:w="1275" w:type="dxa"/>
          </w:tcPr>
          <w:p w14:paraId="430955CE" w14:textId="495B13A1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582D9780" w14:textId="460CE18D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6819F745" w14:textId="7735C4CC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02A11CE0" w14:textId="65A3B022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2DC1187F" w14:textId="63EBAEBE" w:rsidR="0038424D" w:rsidRPr="0047663B" w:rsidRDefault="0038424D" w:rsidP="00172AF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1FC0A2D8" w14:textId="5568B5E4" w:rsidTr="00DF7686">
        <w:trPr>
          <w:trHeight w:val="54"/>
        </w:trPr>
        <w:tc>
          <w:tcPr>
            <w:tcW w:w="2694" w:type="dxa"/>
            <w:gridSpan w:val="2"/>
          </w:tcPr>
          <w:p w14:paraId="32D674B3" w14:textId="5DC5B856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LRTI &amp; pneumonia</w:t>
            </w:r>
          </w:p>
        </w:tc>
        <w:tc>
          <w:tcPr>
            <w:tcW w:w="1275" w:type="dxa"/>
          </w:tcPr>
          <w:p w14:paraId="6847C3FA" w14:textId="4E97B06D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4363C91" w14:textId="2C582C1A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4FBE4BFC" w14:textId="4DA0A781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0F13957" w14:textId="2746D356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5CC6FFA3" w14:textId="639B9440" w:rsidR="0038424D" w:rsidRPr="0047663B" w:rsidRDefault="0038424D" w:rsidP="000101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0560DAB0" w14:textId="1A06719F" w:rsidTr="00DF7686">
        <w:trPr>
          <w:trHeight w:val="54"/>
        </w:trPr>
        <w:tc>
          <w:tcPr>
            <w:tcW w:w="2694" w:type="dxa"/>
            <w:gridSpan w:val="2"/>
          </w:tcPr>
          <w:p w14:paraId="0A140ADE" w14:textId="0505BCE1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Antibiotic use</w:t>
            </w:r>
          </w:p>
        </w:tc>
        <w:tc>
          <w:tcPr>
            <w:tcW w:w="1275" w:type="dxa"/>
          </w:tcPr>
          <w:p w14:paraId="3DF1A3A4" w14:textId="407E6998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7A1F9EDF" w14:textId="4CA5CC0D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2A1EB81D" w14:textId="0F91F4C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778A07F9" w14:textId="6D6838E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0E4CEF5F" w14:textId="3AA71FBB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426FAA43" w14:textId="224EA798" w:rsidTr="00DF7686">
        <w:trPr>
          <w:trHeight w:val="54"/>
        </w:trPr>
        <w:tc>
          <w:tcPr>
            <w:tcW w:w="2694" w:type="dxa"/>
            <w:gridSpan w:val="2"/>
          </w:tcPr>
          <w:p w14:paraId="06E62FF7" w14:textId="2921FFCC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EQ5D-5L</w:t>
            </w:r>
          </w:p>
        </w:tc>
        <w:tc>
          <w:tcPr>
            <w:tcW w:w="1275" w:type="dxa"/>
          </w:tcPr>
          <w:p w14:paraId="47CAC051" w14:textId="22ED0B0D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4840B5FF" w14:textId="7ACDB3F5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7592D7EB" w14:textId="407DADB9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1D723BDF" w14:textId="307E6574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7601E0B7" w14:textId="6A9A2EBC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23439238" w14:textId="3B0878CC" w:rsidTr="00DF7686">
        <w:trPr>
          <w:trHeight w:val="54"/>
        </w:trPr>
        <w:tc>
          <w:tcPr>
            <w:tcW w:w="2694" w:type="dxa"/>
            <w:gridSpan w:val="2"/>
          </w:tcPr>
          <w:p w14:paraId="68EFD47D" w14:textId="5662FFDF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EQ-VAS</w:t>
            </w:r>
          </w:p>
        </w:tc>
        <w:tc>
          <w:tcPr>
            <w:tcW w:w="1275" w:type="dxa"/>
          </w:tcPr>
          <w:p w14:paraId="53B7A4DD" w14:textId="2F9BD7EB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473C89E0" w14:textId="08B72612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14:paraId="78823D2C" w14:textId="753C2FE4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3771C948" w14:textId="2106363D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33C4E4F2" w14:textId="37FFD636" w:rsidR="0038424D" w:rsidRPr="0047663B" w:rsidRDefault="0038424D" w:rsidP="007F634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73CA90E6" w14:textId="3D4A6754" w:rsidTr="00DF7686">
        <w:trPr>
          <w:trHeight w:val="54"/>
        </w:trPr>
        <w:tc>
          <w:tcPr>
            <w:tcW w:w="2694" w:type="dxa"/>
            <w:gridSpan w:val="2"/>
          </w:tcPr>
          <w:p w14:paraId="6D475D88" w14:textId="57CDECBD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lastRenderedPageBreak/>
              <w:t>Serious adverse events</w:t>
            </w:r>
          </w:p>
        </w:tc>
        <w:tc>
          <w:tcPr>
            <w:tcW w:w="1275" w:type="dxa"/>
          </w:tcPr>
          <w:p w14:paraId="65DC2CEE" w14:textId="4F32C753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AB4907C" w14:textId="6A1597B0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0C17BFB7" w14:textId="5969214A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06227AB8" w14:textId="312EF25E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6A74A24" w14:textId="6CC9AF61" w:rsidR="0038424D" w:rsidRPr="0047663B" w:rsidRDefault="0038424D" w:rsidP="000101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18EEB39D" w14:textId="330D206A" w:rsidTr="00DF7686">
        <w:trPr>
          <w:trHeight w:val="54"/>
        </w:trPr>
        <w:tc>
          <w:tcPr>
            <w:tcW w:w="2694" w:type="dxa"/>
            <w:gridSpan w:val="2"/>
            <w:shd w:val="clear" w:color="auto" w:fill="D0CECE" w:themeFill="background2" w:themeFillShade="E6"/>
          </w:tcPr>
          <w:p w14:paraId="069B78F0" w14:textId="7BEB7618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47663B">
              <w:rPr>
                <w:rFonts w:ascii="Arial" w:hAnsi="Arial" w:cs="Arial"/>
                <w:sz w:val="20"/>
                <w:szCs w:val="20"/>
                <w:highlight w:val="lightGray"/>
              </w:rPr>
              <w:t>Day 90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57B34E1" w14:textId="7777777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2A85D3A" w14:textId="7777777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000D4A79" w14:textId="7777777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68CE86C5" w14:textId="7777777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3797349" w14:textId="77777777" w:rsidR="0038424D" w:rsidRPr="0047663B" w:rsidRDefault="0038424D" w:rsidP="004F3AF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</w:tr>
      <w:tr w:rsidR="0038424D" w:rsidRPr="0047663B" w14:paraId="41CD0AE7" w14:textId="02486669" w:rsidTr="00DF7686">
        <w:tc>
          <w:tcPr>
            <w:tcW w:w="2694" w:type="dxa"/>
            <w:gridSpan w:val="2"/>
          </w:tcPr>
          <w:p w14:paraId="7CC0E94A" w14:textId="77777777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bookmarkStart w:id="4" w:name="_Hlk94265954"/>
            <w:r w:rsidRPr="0047663B">
              <w:rPr>
                <w:rFonts w:ascii="Arial" w:hAnsi="Arial" w:cs="Arial"/>
                <w:sz w:val="20"/>
                <w:szCs w:val="20"/>
              </w:rPr>
              <w:t>Dysphagia severity (DSRS)</w:t>
            </w:r>
          </w:p>
        </w:tc>
        <w:tc>
          <w:tcPr>
            <w:tcW w:w="1275" w:type="dxa"/>
          </w:tcPr>
          <w:p w14:paraId="0FC2C980" w14:textId="4765FA77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3EB8F2AA" w14:textId="63C0CAF7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58424251" w14:textId="437FB3D4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053F376A" w14:textId="6C5B9E93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1EDA75C1" w14:textId="105A0D4F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718C916C" w14:textId="0872E34A" w:rsidTr="00DF7686">
        <w:tc>
          <w:tcPr>
            <w:tcW w:w="2694" w:type="dxa"/>
            <w:gridSpan w:val="2"/>
          </w:tcPr>
          <w:p w14:paraId="3D2B95B9" w14:textId="38B3BD6B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Presence of dysphagia (DSRS&gt;0)</w:t>
            </w:r>
          </w:p>
        </w:tc>
        <w:tc>
          <w:tcPr>
            <w:tcW w:w="1275" w:type="dxa"/>
          </w:tcPr>
          <w:p w14:paraId="4C1BA3C9" w14:textId="2E89D716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5B673E18" w14:textId="790D32BE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22C60406" w14:textId="0A60955E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19523D6" w14:textId="364EF1D1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307DDF1" w14:textId="69BD46EB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0C24F570" w14:textId="3423D37D" w:rsidTr="00DF7686">
        <w:tc>
          <w:tcPr>
            <w:tcW w:w="2694" w:type="dxa"/>
            <w:gridSpan w:val="2"/>
          </w:tcPr>
          <w:p w14:paraId="78A0A7CA" w14:textId="3828F6FB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Feeding Status Scale</w:t>
            </w:r>
          </w:p>
        </w:tc>
        <w:tc>
          <w:tcPr>
            <w:tcW w:w="1275" w:type="dxa"/>
          </w:tcPr>
          <w:p w14:paraId="4651EC8A" w14:textId="22AFBD12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4FEC4339" w14:textId="4AF52438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35DBBA6C" w14:textId="397B5987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498B9D79" w14:textId="4C265A12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49DDD5CA" w14:textId="1D56A08E" w:rsidR="0038424D" w:rsidRPr="0047663B" w:rsidRDefault="0038424D" w:rsidP="0065096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4"/>
      <w:tr w:rsidR="0038424D" w:rsidRPr="0047663B" w14:paraId="5D995030" w14:textId="008AD316" w:rsidTr="00DF7686">
        <w:tc>
          <w:tcPr>
            <w:tcW w:w="2694" w:type="dxa"/>
            <w:gridSpan w:val="2"/>
          </w:tcPr>
          <w:p w14:paraId="4197E502" w14:textId="78B9AE70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ysphagia Handicap Index</w:t>
            </w:r>
          </w:p>
        </w:tc>
        <w:tc>
          <w:tcPr>
            <w:tcW w:w="1275" w:type="dxa"/>
          </w:tcPr>
          <w:p w14:paraId="7B395F81" w14:textId="794677A3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6311D9A3" w14:textId="1F689E4E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14:paraId="3ED73322" w14:textId="0B8DE264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60D16EEC" w14:textId="1B61C632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41006ED1" w14:textId="2E8CBD7D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1F48BB79" w14:textId="4CAC08FC" w:rsidTr="00DF7686">
        <w:tc>
          <w:tcPr>
            <w:tcW w:w="2694" w:type="dxa"/>
            <w:gridSpan w:val="2"/>
          </w:tcPr>
          <w:p w14:paraId="6B6B8BDD" w14:textId="7842B45B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Presence of NG/PEG</w:t>
            </w:r>
          </w:p>
        </w:tc>
        <w:tc>
          <w:tcPr>
            <w:tcW w:w="1275" w:type="dxa"/>
          </w:tcPr>
          <w:p w14:paraId="17E18224" w14:textId="5DEBA224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14A6570" w14:textId="33B82069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5E2242AB" w14:textId="39C0341C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636470D0" w14:textId="1D9BF974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33A5577" w14:textId="684E334F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5B2AA613" w14:textId="65A5AA4B" w:rsidTr="00DF7686">
        <w:tc>
          <w:tcPr>
            <w:tcW w:w="2694" w:type="dxa"/>
            <w:gridSpan w:val="2"/>
          </w:tcPr>
          <w:p w14:paraId="4523D5F5" w14:textId="77777777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63B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1275" w:type="dxa"/>
          </w:tcPr>
          <w:p w14:paraId="0AD3E21D" w14:textId="3BA86E6B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7D96184C" w14:textId="47A0DAF5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022F0A6F" w14:textId="00FCCBEA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55F8DDED" w14:textId="7D277A7D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78928FB1" w14:textId="1B1341CE" w:rsidR="0038424D" w:rsidRPr="0047663B" w:rsidRDefault="0038424D" w:rsidP="00E7136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4836A5E7" w14:textId="420622A7" w:rsidTr="00DF7686">
        <w:tc>
          <w:tcPr>
            <w:tcW w:w="2694" w:type="dxa"/>
            <w:gridSpan w:val="2"/>
          </w:tcPr>
          <w:p w14:paraId="0E320CE2" w14:textId="77777777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Barthel Index</w:t>
            </w:r>
          </w:p>
        </w:tc>
        <w:tc>
          <w:tcPr>
            <w:tcW w:w="1275" w:type="dxa"/>
          </w:tcPr>
          <w:p w14:paraId="3124F5BF" w14:textId="476B20C6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71F46A57" w14:textId="73D5150F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14:paraId="48A07029" w14:textId="5095C514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4A0AA0BF" w14:textId="5F56CE9D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7A0634DE" w14:textId="4CD04916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3778974A" w14:textId="5A01C55A" w:rsidTr="00DF7686">
        <w:trPr>
          <w:trHeight w:val="54"/>
        </w:trPr>
        <w:tc>
          <w:tcPr>
            <w:tcW w:w="2694" w:type="dxa"/>
            <w:gridSpan w:val="2"/>
          </w:tcPr>
          <w:p w14:paraId="73876C47" w14:textId="79D0E4C4" w:rsidR="0038424D" w:rsidRPr="0047663B" w:rsidRDefault="0038424D" w:rsidP="0030540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EQ5D-5L</w:t>
            </w:r>
          </w:p>
        </w:tc>
        <w:tc>
          <w:tcPr>
            <w:tcW w:w="1275" w:type="dxa"/>
          </w:tcPr>
          <w:p w14:paraId="2D51C612" w14:textId="4DEE537B" w:rsidR="0038424D" w:rsidRPr="0047663B" w:rsidRDefault="0038424D" w:rsidP="0030540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35287822" w14:textId="4B056688" w:rsidR="0038424D" w:rsidRPr="0047663B" w:rsidRDefault="0038424D" w:rsidP="0030540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5" w:type="dxa"/>
          </w:tcPr>
          <w:p w14:paraId="6C9570CA" w14:textId="293B48DF" w:rsidR="0038424D" w:rsidRPr="0047663B" w:rsidRDefault="0038424D" w:rsidP="0030540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796390F5" w14:textId="62676834" w:rsidR="0038424D" w:rsidRPr="0047663B" w:rsidRDefault="0038424D" w:rsidP="0030540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276" w:type="dxa"/>
          </w:tcPr>
          <w:p w14:paraId="60379498" w14:textId="6D90B53E" w:rsidR="0038424D" w:rsidRPr="0047663B" w:rsidRDefault="0038424D" w:rsidP="00305403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2E272466" w14:textId="0EC698C4" w:rsidTr="00DF7686">
        <w:trPr>
          <w:trHeight w:val="54"/>
        </w:trPr>
        <w:tc>
          <w:tcPr>
            <w:tcW w:w="2694" w:type="dxa"/>
            <w:gridSpan w:val="2"/>
          </w:tcPr>
          <w:p w14:paraId="2CB6978F" w14:textId="5DE522D8" w:rsidR="0038424D" w:rsidRPr="0047663B" w:rsidRDefault="0038424D" w:rsidP="00BD215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EQ-VAS</w:t>
            </w:r>
          </w:p>
        </w:tc>
        <w:tc>
          <w:tcPr>
            <w:tcW w:w="1275" w:type="dxa"/>
          </w:tcPr>
          <w:p w14:paraId="73E11C7E" w14:textId="45F5701D" w:rsidR="0038424D" w:rsidRPr="0047663B" w:rsidRDefault="0038424D" w:rsidP="00BD215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1E0EFBEC" w14:textId="73DAD9C1" w:rsidR="0038424D" w:rsidRPr="0047663B" w:rsidRDefault="0038424D" w:rsidP="00BD215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14:paraId="3FE340CF" w14:textId="2DE0BD6C" w:rsidR="0038424D" w:rsidRPr="0047663B" w:rsidRDefault="0038424D" w:rsidP="00BD215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0C3A2842" w14:textId="21CF98E6" w:rsidR="0038424D" w:rsidRPr="0047663B" w:rsidRDefault="0038424D" w:rsidP="00BD215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65F0A198" w14:textId="63860D13" w:rsidR="0038424D" w:rsidRPr="0047663B" w:rsidRDefault="0038424D" w:rsidP="00BD215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396C237C" w14:textId="47C7D81D" w:rsidTr="00DF7686">
        <w:trPr>
          <w:trHeight w:val="54"/>
        </w:trPr>
        <w:tc>
          <w:tcPr>
            <w:tcW w:w="2694" w:type="dxa"/>
            <w:gridSpan w:val="2"/>
          </w:tcPr>
          <w:p w14:paraId="2850BA0A" w14:textId="77777777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275" w:type="dxa"/>
          </w:tcPr>
          <w:p w14:paraId="3BFDE866" w14:textId="7C9CC29F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16C977EF" w14:textId="24E356A8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5" w:type="dxa"/>
          </w:tcPr>
          <w:p w14:paraId="4A0ACE5C" w14:textId="40803F7A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1D6B7259" w14:textId="130FFA00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6EF95BB7" w14:textId="28B06DFE" w:rsidR="0038424D" w:rsidRPr="0047663B" w:rsidRDefault="0038424D" w:rsidP="00A57D0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73823A76" w14:textId="17E47B42" w:rsidTr="00DF7686">
        <w:trPr>
          <w:trHeight w:val="54"/>
        </w:trPr>
        <w:tc>
          <w:tcPr>
            <w:tcW w:w="2694" w:type="dxa"/>
            <w:gridSpan w:val="2"/>
          </w:tcPr>
          <w:p w14:paraId="049A25D1" w14:textId="1D814FB5" w:rsidR="0038424D" w:rsidRPr="0047663B" w:rsidRDefault="0038424D" w:rsidP="005D046B">
            <w:pPr>
              <w:spacing w:beforeLines="20" w:before="48" w:afterLines="20" w:after="4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 xml:space="preserve">Number of participants with LRTI or pneumonia </w:t>
            </w:r>
          </w:p>
        </w:tc>
        <w:tc>
          <w:tcPr>
            <w:tcW w:w="1275" w:type="dxa"/>
          </w:tcPr>
          <w:p w14:paraId="28A96745" w14:textId="65BA4354" w:rsidR="0038424D" w:rsidRPr="0047663B" w:rsidRDefault="0038424D" w:rsidP="005D046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05EB7938" w14:textId="35B5CCC0" w:rsidR="0038424D" w:rsidRPr="0047663B" w:rsidRDefault="0038424D" w:rsidP="005D046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359600D5" w14:textId="1A7CB66C" w:rsidR="0038424D" w:rsidRPr="0047663B" w:rsidRDefault="0038424D" w:rsidP="005D046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AE82498" w14:textId="3D6F0A74" w:rsidR="0038424D" w:rsidRPr="0047663B" w:rsidRDefault="0038424D" w:rsidP="005D046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335FF3E9" w14:textId="137865D2" w:rsidR="0038424D" w:rsidRPr="0047663B" w:rsidRDefault="0038424D" w:rsidP="005D046B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44D807ED" w14:textId="773751BF" w:rsidTr="00DF7686">
        <w:trPr>
          <w:trHeight w:val="54"/>
        </w:trPr>
        <w:tc>
          <w:tcPr>
            <w:tcW w:w="2694" w:type="dxa"/>
            <w:gridSpan w:val="2"/>
          </w:tcPr>
          <w:p w14:paraId="09F6F702" w14:textId="7C68E840" w:rsidR="0038424D" w:rsidRPr="0047663B" w:rsidRDefault="0038424D" w:rsidP="00027086">
            <w:pPr>
              <w:spacing w:beforeLines="20" w:before="48" w:afterLines="20" w:after="48"/>
              <w:ind w:left="37" w:hanging="37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umber of LRTI or pneumonia</w:t>
            </w:r>
          </w:p>
        </w:tc>
        <w:tc>
          <w:tcPr>
            <w:tcW w:w="1275" w:type="dxa"/>
          </w:tcPr>
          <w:p w14:paraId="626EB954" w14:textId="2C383004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CC8AECC" w14:textId="0296CF84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49E6956F" w14:textId="6EA3A80F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DFFAE8C" w14:textId="17732EA1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46603B5A" w14:textId="0CE6D3C7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6D5C2AE3" w14:textId="4E91EFD5" w:rsidTr="00DF7686">
        <w:trPr>
          <w:trHeight w:val="261"/>
        </w:trPr>
        <w:tc>
          <w:tcPr>
            <w:tcW w:w="2694" w:type="dxa"/>
            <w:gridSpan w:val="2"/>
          </w:tcPr>
          <w:p w14:paraId="6609AFE9" w14:textId="77777777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275" w:type="dxa"/>
          </w:tcPr>
          <w:p w14:paraId="1CAE5EFB" w14:textId="7A13BA25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687E74C9" w14:textId="61D913E7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5653264C" w14:textId="5FDD6580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530BEC19" w14:textId="4B8BBE82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6DFFB230" w14:textId="0E572C66" w:rsidR="0038424D" w:rsidRPr="0047663B" w:rsidRDefault="0038424D" w:rsidP="0002708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5770F8B0" w14:textId="33244411" w:rsidTr="00DF7686">
        <w:trPr>
          <w:trHeight w:val="54"/>
        </w:trPr>
        <w:tc>
          <w:tcPr>
            <w:tcW w:w="1276" w:type="dxa"/>
            <w:vMerge w:val="restart"/>
          </w:tcPr>
          <w:p w14:paraId="03E62D32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1418" w:type="dxa"/>
          </w:tcPr>
          <w:p w14:paraId="30608BD7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1.Home</w:t>
            </w:r>
          </w:p>
        </w:tc>
        <w:tc>
          <w:tcPr>
            <w:tcW w:w="1275" w:type="dxa"/>
          </w:tcPr>
          <w:p w14:paraId="02E1852F" w14:textId="49491EA2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20BF19E4" w14:textId="1528FED3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1 (%)</w:t>
            </w:r>
          </w:p>
        </w:tc>
        <w:tc>
          <w:tcPr>
            <w:tcW w:w="1275" w:type="dxa"/>
          </w:tcPr>
          <w:p w14:paraId="5E51140C" w14:textId="60C4B38D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2 (%)</w:t>
            </w:r>
          </w:p>
        </w:tc>
        <w:tc>
          <w:tcPr>
            <w:tcW w:w="1276" w:type="dxa"/>
          </w:tcPr>
          <w:p w14:paraId="7EB59881" w14:textId="1EF6625B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3(%)</w:t>
            </w:r>
          </w:p>
        </w:tc>
        <w:tc>
          <w:tcPr>
            <w:tcW w:w="1276" w:type="dxa"/>
            <w:vMerge w:val="restart"/>
          </w:tcPr>
          <w:p w14:paraId="7D327749" w14:textId="414EF3E3" w:rsidR="0038424D" w:rsidRPr="0047663B" w:rsidRDefault="0038424D" w:rsidP="005973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1CD5F0BB" w14:textId="10E28E4F" w:rsidTr="00DF7686">
        <w:trPr>
          <w:trHeight w:val="54"/>
        </w:trPr>
        <w:tc>
          <w:tcPr>
            <w:tcW w:w="1276" w:type="dxa"/>
            <w:vMerge/>
          </w:tcPr>
          <w:p w14:paraId="24014A83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943D82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2.Residential home</w:t>
            </w:r>
          </w:p>
        </w:tc>
        <w:tc>
          <w:tcPr>
            <w:tcW w:w="1275" w:type="dxa"/>
          </w:tcPr>
          <w:p w14:paraId="32088DBA" w14:textId="75290C53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0D31E8D2" w14:textId="42CABFC4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1 (%)</w:t>
            </w:r>
          </w:p>
        </w:tc>
        <w:tc>
          <w:tcPr>
            <w:tcW w:w="1275" w:type="dxa"/>
          </w:tcPr>
          <w:p w14:paraId="4EBD885F" w14:textId="772BA68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2 (%)</w:t>
            </w:r>
          </w:p>
        </w:tc>
        <w:tc>
          <w:tcPr>
            <w:tcW w:w="1276" w:type="dxa"/>
          </w:tcPr>
          <w:p w14:paraId="362D6E76" w14:textId="55D543E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47663B">
              <w:rPr>
                <w:rFonts w:ascii="Arial" w:hAnsi="Arial" w:cs="Arial"/>
                <w:sz w:val="20"/>
                <w:szCs w:val="20"/>
              </w:rPr>
              <w:t>3 (%)</w:t>
            </w:r>
          </w:p>
        </w:tc>
        <w:tc>
          <w:tcPr>
            <w:tcW w:w="1276" w:type="dxa"/>
            <w:vMerge/>
          </w:tcPr>
          <w:p w14:paraId="564B0B8A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68827239" w14:textId="6AE2EF6D" w:rsidTr="00DF7686">
        <w:trPr>
          <w:trHeight w:val="54"/>
        </w:trPr>
        <w:tc>
          <w:tcPr>
            <w:tcW w:w="1276" w:type="dxa"/>
            <w:vMerge/>
          </w:tcPr>
          <w:p w14:paraId="568100F0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0DCA36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3.Nursing home</w:t>
            </w:r>
          </w:p>
        </w:tc>
        <w:tc>
          <w:tcPr>
            <w:tcW w:w="1275" w:type="dxa"/>
          </w:tcPr>
          <w:p w14:paraId="621336FB" w14:textId="60A09190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16313253" w14:textId="0AFD195B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1 (%)</w:t>
            </w:r>
          </w:p>
        </w:tc>
        <w:tc>
          <w:tcPr>
            <w:tcW w:w="1275" w:type="dxa"/>
          </w:tcPr>
          <w:p w14:paraId="78644648" w14:textId="2AC27BF2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2 (%)</w:t>
            </w:r>
          </w:p>
        </w:tc>
        <w:tc>
          <w:tcPr>
            <w:tcW w:w="1276" w:type="dxa"/>
          </w:tcPr>
          <w:p w14:paraId="21B5A9EC" w14:textId="5D8CFC88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47663B">
              <w:rPr>
                <w:rFonts w:ascii="Arial" w:hAnsi="Arial" w:cs="Arial"/>
                <w:sz w:val="20"/>
                <w:szCs w:val="20"/>
              </w:rPr>
              <w:t>3(%)</w:t>
            </w:r>
          </w:p>
        </w:tc>
        <w:tc>
          <w:tcPr>
            <w:tcW w:w="1276" w:type="dxa"/>
            <w:vMerge/>
          </w:tcPr>
          <w:p w14:paraId="005C58BC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24D" w:rsidRPr="0047663B" w14:paraId="22A9C016" w14:textId="58F797D6" w:rsidTr="00DF7686">
        <w:trPr>
          <w:trHeight w:val="315"/>
        </w:trPr>
        <w:tc>
          <w:tcPr>
            <w:tcW w:w="1276" w:type="dxa"/>
            <w:vMerge/>
          </w:tcPr>
          <w:p w14:paraId="6F64DDD4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9F0827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4.Remains inpatient</w:t>
            </w:r>
          </w:p>
        </w:tc>
        <w:tc>
          <w:tcPr>
            <w:tcW w:w="1275" w:type="dxa"/>
          </w:tcPr>
          <w:p w14:paraId="6F0876A3" w14:textId="0219BC20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32BC4D71" w14:textId="3052B67F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1 (%)</w:t>
            </w:r>
          </w:p>
        </w:tc>
        <w:tc>
          <w:tcPr>
            <w:tcW w:w="1275" w:type="dxa"/>
          </w:tcPr>
          <w:p w14:paraId="7CF3B633" w14:textId="702FF9AE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47663B">
              <w:rPr>
                <w:rFonts w:ascii="Arial" w:hAnsi="Arial" w:cs="Arial"/>
                <w:sz w:val="20"/>
                <w:szCs w:val="20"/>
              </w:rPr>
              <w:t>n2 (%)</w:t>
            </w:r>
          </w:p>
        </w:tc>
        <w:tc>
          <w:tcPr>
            <w:tcW w:w="1276" w:type="dxa"/>
          </w:tcPr>
          <w:p w14:paraId="4C7A5024" w14:textId="74E773B1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47663B">
              <w:rPr>
                <w:rFonts w:ascii="Arial" w:hAnsi="Arial" w:cs="Arial"/>
                <w:sz w:val="20"/>
                <w:szCs w:val="20"/>
              </w:rPr>
              <w:t>3 (%)</w:t>
            </w:r>
          </w:p>
        </w:tc>
        <w:tc>
          <w:tcPr>
            <w:tcW w:w="1276" w:type="dxa"/>
            <w:vMerge/>
          </w:tcPr>
          <w:p w14:paraId="432405E0" w14:textId="77777777" w:rsidR="0038424D" w:rsidRPr="0047663B" w:rsidRDefault="0038424D" w:rsidP="0073680F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1"/>
    <w:p w14:paraId="0469C853" w14:textId="43440629" w:rsidR="003769F7" w:rsidRDefault="003769F7" w:rsidP="0074416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s:</w:t>
      </w:r>
    </w:p>
    <w:p w14:paraId="5827C35C" w14:textId="77777777" w:rsidR="003769F7" w:rsidRPr="00B54BCA" w:rsidRDefault="003769F7" w:rsidP="003769F7">
      <w:pPr>
        <w:rPr>
          <w:rFonts w:ascii="Arial" w:hAnsi="Arial" w:cs="Arial"/>
          <w:sz w:val="20"/>
          <w:szCs w:val="20"/>
        </w:rPr>
      </w:pPr>
      <w:r w:rsidRPr="00B54BCA">
        <w:rPr>
          <w:rFonts w:ascii="Arial" w:hAnsi="Arial" w:cs="Arial"/>
          <w:sz w:val="20"/>
          <w:szCs w:val="20"/>
        </w:rPr>
        <w:t>A worst score will be assigned at day 90 for people who die (e.g. DSRS=13, FOIS=0) to avoid losing participants in analyses and missing a “kill or cure” effect, and to anchor analyses, as has been done in ENOS, TARDIS and RIGHT-2.</w:t>
      </w:r>
    </w:p>
    <w:p w14:paraId="7503BE9B" w14:textId="15397473" w:rsidR="003769F7" w:rsidRDefault="003769F7" w:rsidP="00744167">
      <w:pPr>
        <w:rPr>
          <w:rFonts w:ascii="Arial" w:hAnsi="Arial" w:cs="Arial"/>
          <w:sz w:val="20"/>
          <w:szCs w:val="20"/>
        </w:rPr>
      </w:pPr>
      <w:r w:rsidRPr="00B54BCA">
        <w:rPr>
          <w:rFonts w:ascii="Arial" w:hAnsi="Arial" w:cs="Arial"/>
          <w:sz w:val="20"/>
          <w:szCs w:val="20"/>
        </w:rPr>
        <w:t>Absolute and relative measures of effect and 95% confidence intervals will be presented for each analysis.</w:t>
      </w:r>
    </w:p>
    <w:p w14:paraId="40F93381" w14:textId="14AA58AF" w:rsidR="0025338F" w:rsidRDefault="003B73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urther exploration of dose response will be </w:t>
      </w:r>
      <w:r w:rsidR="00267292">
        <w:rPr>
          <w:rFonts w:ascii="Arial" w:hAnsi="Arial" w:cs="Arial"/>
          <w:sz w:val="20"/>
          <w:szCs w:val="20"/>
        </w:rPr>
        <w:t xml:space="preserve">conducted for all participants using </w:t>
      </w:r>
      <w:r w:rsidR="001B5901">
        <w:rPr>
          <w:rFonts w:ascii="Arial" w:hAnsi="Arial" w:cs="Arial"/>
          <w:sz w:val="20"/>
          <w:szCs w:val="20"/>
        </w:rPr>
        <w:t>minutes of therapy</w:t>
      </w:r>
      <w:r w:rsidR="00267292">
        <w:rPr>
          <w:rFonts w:ascii="Arial" w:hAnsi="Arial" w:cs="Arial"/>
          <w:sz w:val="20"/>
          <w:szCs w:val="20"/>
        </w:rPr>
        <w:t xml:space="preserve"> </w:t>
      </w:r>
      <w:r w:rsidR="001B5901">
        <w:rPr>
          <w:rFonts w:ascii="Arial" w:hAnsi="Arial" w:cs="Arial"/>
          <w:sz w:val="20"/>
          <w:szCs w:val="20"/>
        </w:rPr>
        <w:t xml:space="preserve">received. </w:t>
      </w:r>
      <w:r w:rsidR="006C04BC">
        <w:rPr>
          <w:rFonts w:ascii="Arial" w:hAnsi="Arial" w:cs="Arial"/>
          <w:sz w:val="20"/>
          <w:szCs w:val="20"/>
        </w:rPr>
        <w:t>We will calculate odds ratios using u</w:t>
      </w:r>
      <w:r w:rsidR="001B5901">
        <w:rPr>
          <w:rFonts w:ascii="Arial" w:hAnsi="Arial" w:cs="Arial"/>
          <w:sz w:val="20"/>
          <w:szCs w:val="20"/>
        </w:rPr>
        <w:t xml:space="preserve">nivariate and multivariate ordinal </w:t>
      </w:r>
      <w:r w:rsidR="006C04BC">
        <w:rPr>
          <w:rFonts w:ascii="Arial" w:hAnsi="Arial" w:cs="Arial"/>
          <w:sz w:val="20"/>
          <w:szCs w:val="20"/>
        </w:rPr>
        <w:t xml:space="preserve">logistic </w:t>
      </w:r>
      <w:r w:rsidR="001B5901">
        <w:rPr>
          <w:rFonts w:ascii="Arial" w:hAnsi="Arial" w:cs="Arial"/>
          <w:sz w:val="20"/>
          <w:szCs w:val="20"/>
        </w:rPr>
        <w:t xml:space="preserve">regression </w:t>
      </w:r>
      <w:r w:rsidR="006C04BC">
        <w:rPr>
          <w:rFonts w:ascii="Arial" w:hAnsi="Arial" w:cs="Arial"/>
          <w:sz w:val="20"/>
          <w:szCs w:val="20"/>
        </w:rPr>
        <w:t>adjusting for baseline measures.</w:t>
      </w:r>
      <w:r w:rsidR="009C05B4">
        <w:rPr>
          <w:rFonts w:ascii="Arial" w:hAnsi="Arial" w:cs="Arial"/>
          <w:sz w:val="20"/>
          <w:szCs w:val="20"/>
        </w:rPr>
        <w:t xml:space="preserve"> </w:t>
      </w:r>
      <w:r w:rsidR="006C04BC">
        <w:rPr>
          <w:rFonts w:ascii="Arial" w:hAnsi="Arial" w:cs="Arial"/>
          <w:sz w:val="20"/>
          <w:szCs w:val="20"/>
        </w:rPr>
        <w:t>Finaly t</w:t>
      </w:r>
      <w:r w:rsidR="00267292">
        <w:rPr>
          <w:rFonts w:ascii="Arial" w:hAnsi="Arial" w:cs="Arial"/>
          <w:sz w:val="20"/>
          <w:szCs w:val="20"/>
        </w:rPr>
        <w:t>ime to recovery</w:t>
      </w:r>
      <w:r w:rsidR="006C04BC">
        <w:rPr>
          <w:rFonts w:ascii="Arial" w:hAnsi="Arial" w:cs="Arial"/>
          <w:sz w:val="20"/>
          <w:szCs w:val="20"/>
        </w:rPr>
        <w:t xml:space="preserve"> will be </w:t>
      </w:r>
      <w:r w:rsidR="008B2905">
        <w:rPr>
          <w:rFonts w:ascii="Arial" w:hAnsi="Arial" w:cs="Arial"/>
          <w:sz w:val="20"/>
          <w:szCs w:val="20"/>
        </w:rPr>
        <w:t xml:space="preserve">compared across groups using Kaplan Myers plots. </w:t>
      </w:r>
      <w:r w:rsidR="00267292">
        <w:rPr>
          <w:rFonts w:ascii="Arial" w:hAnsi="Arial" w:cs="Arial"/>
          <w:sz w:val="20"/>
          <w:szCs w:val="20"/>
        </w:rPr>
        <w:t xml:space="preserve">For those that didn’t recover a cut </w:t>
      </w:r>
      <w:proofErr w:type="gramStart"/>
      <w:r w:rsidR="00267292">
        <w:rPr>
          <w:rFonts w:ascii="Arial" w:hAnsi="Arial" w:cs="Arial"/>
          <w:sz w:val="20"/>
          <w:szCs w:val="20"/>
        </w:rPr>
        <w:t xml:space="preserve">off </w:t>
      </w:r>
      <w:r w:rsidR="00CC7114">
        <w:rPr>
          <w:rFonts w:ascii="Arial" w:hAnsi="Arial" w:cs="Arial"/>
          <w:sz w:val="20"/>
          <w:szCs w:val="20"/>
        </w:rPr>
        <w:t>of</w:t>
      </w:r>
      <w:proofErr w:type="gramEnd"/>
      <w:r w:rsidR="00CC7114">
        <w:rPr>
          <w:rFonts w:ascii="Arial" w:hAnsi="Arial" w:cs="Arial"/>
          <w:sz w:val="20"/>
          <w:szCs w:val="20"/>
        </w:rPr>
        <w:t xml:space="preserve"> days to recover will be set at </w:t>
      </w:r>
      <w:r w:rsidR="00267292">
        <w:rPr>
          <w:rFonts w:ascii="Arial" w:hAnsi="Arial" w:cs="Arial"/>
          <w:sz w:val="20"/>
          <w:szCs w:val="20"/>
        </w:rPr>
        <w:t>110 days</w:t>
      </w:r>
      <w:r w:rsidR="00CC7114">
        <w:rPr>
          <w:rFonts w:ascii="Arial" w:hAnsi="Arial" w:cs="Arial"/>
          <w:sz w:val="20"/>
          <w:szCs w:val="20"/>
        </w:rPr>
        <w:t xml:space="preserve">. </w:t>
      </w:r>
    </w:p>
    <w:p w14:paraId="1EA1C5D5" w14:textId="77777777" w:rsidR="00A40D92" w:rsidRDefault="00A40D92">
      <w:pPr>
        <w:rPr>
          <w:rFonts w:ascii="Arial" w:hAnsi="Arial" w:cs="Arial"/>
          <w:sz w:val="20"/>
          <w:szCs w:val="20"/>
        </w:rPr>
      </w:pPr>
    </w:p>
    <w:sectPr w:rsidR="00A40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8E"/>
    <w:rsid w:val="00002042"/>
    <w:rsid w:val="00010130"/>
    <w:rsid w:val="00027086"/>
    <w:rsid w:val="0003018E"/>
    <w:rsid w:val="00047A85"/>
    <w:rsid w:val="000523E5"/>
    <w:rsid w:val="00057AD7"/>
    <w:rsid w:val="000666A2"/>
    <w:rsid w:val="000803E2"/>
    <w:rsid w:val="000A654B"/>
    <w:rsid w:val="000D0906"/>
    <w:rsid w:val="000D2D1C"/>
    <w:rsid w:val="000D4198"/>
    <w:rsid w:val="000E253F"/>
    <w:rsid w:val="000E4F02"/>
    <w:rsid w:val="00100B00"/>
    <w:rsid w:val="0011257B"/>
    <w:rsid w:val="00121FB3"/>
    <w:rsid w:val="00122B92"/>
    <w:rsid w:val="00134976"/>
    <w:rsid w:val="0014432A"/>
    <w:rsid w:val="001642F8"/>
    <w:rsid w:val="00171366"/>
    <w:rsid w:val="00172AF3"/>
    <w:rsid w:val="001A1383"/>
    <w:rsid w:val="001A3F22"/>
    <w:rsid w:val="001B5901"/>
    <w:rsid w:val="001B5FF8"/>
    <w:rsid w:val="001C0B35"/>
    <w:rsid w:val="001C296B"/>
    <w:rsid w:val="001C4630"/>
    <w:rsid w:val="001C7C91"/>
    <w:rsid w:val="001D1144"/>
    <w:rsid w:val="001D1D40"/>
    <w:rsid w:val="00201124"/>
    <w:rsid w:val="00241B81"/>
    <w:rsid w:val="002449CE"/>
    <w:rsid w:val="0025338F"/>
    <w:rsid w:val="00256761"/>
    <w:rsid w:val="002628D3"/>
    <w:rsid w:val="00263B7E"/>
    <w:rsid w:val="00267292"/>
    <w:rsid w:val="00297474"/>
    <w:rsid w:val="002A476C"/>
    <w:rsid w:val="002E66A7"/>
    <w:rsid w:val="00305403"/>
    <w:rsid w:val="00320EB2"/>
    <w:rsid w:val="00336655"/>
    <w:rsid w:val="00336A7B"/>
    <w:rsid w:val="003527DB"/>
    <w:rsid w:val="00356CD4"/>
    <w:rsid w:val="00364F3A"/>
    <w:rsid w:val="00371618"/>
    <w:rsid w:val="00371F95"/>
    <w:rsid w:val="003769F7"/>
    <w:rsid w:val="0038424D"/>
    <w:rsid w:val="003A3917"/>
    <w:rsid w:val="003B148E"/>
    <w:rsid w:val="003B739C"/>
    <w:rsid w:val="003D3334"/>
    <w:rsid w:val="003D5345"/>
    <w:rsid w:val="003F77D7"/>
    <w:rsid w:val="00403D45"/>
    <w:rsid w:val="00415889"/>
    <w:rsid w:val="00443B1B"/>
    <w:rsid w:val="004750E2"/>
    <w:rsid w:val="0047663B"/>
    <w:rsid w:val="00485119"/>
    <w:rsid w:val="004A07F5"/>
    <w:rsid w:val="004A09EC"/>
    <w:rsid w:val="004A0D5A"/>
    <w:rsid w:val="004A7E2E"/>
    <w:rsid w:val="004B2989"/>
    <w:rsid w:val="004C2B68"/>
    <w:rsid w:val="004C2E1D"/>
    <w:rsid w:val="004D74FB"/>
    <w:rsid w:val="004E4E62"/>
    <w:rsid w:val="004F3AFB"/>
    <w:rsid w:val="00501045"/>
    <w:rsid w:val="00506145"/>
    <w:rsid w:val="005130A1"/>
    <w:rsid w:val="00515B1B"/>
    <w:rsid w:val="00522A21"/>
    <w:rsid w:val="00525B93"/>
    <w:rsid w:val="00530524"/>
    <w:rsid w:val="00556756"/>
    <w:rsid w:val="00561FB6"/>
    <w:rsid w:val="00597387"/>
    <w:rsid w:val="005C41AC"/>
    <w:rsid w:val="005D046B"/>
    <w:rsid w:val="005D0CC4"/>
    <w:rsid w:val="005E1A44"/>
    <w:rsid w:val="005F6B3F"/>
    <w:rsid w:val="00617C9D"/>
    <w:rsid w:val="006375CE"/>
    <w:rsid w:val="006478AE"/>
    <w:rsid w:val="00650966"/>
    <w:rsid w:val="0065621C"/>
    <w:rsid w:val="0068267E"/>
    <w:rsid w:val="006937B7"/>
    <w:rsid w:val="006A4895"/>
    <w:rsid w:val="006B29D0"/>
    <w:rsid w:val="006C04BC"/>
    <w:rsid w:val="006D4DCE"/>
    <w:rsid w:val="006D5AA7"/>
    <w:rsid w:val="006E7B01"/>
    <w:rsid w:val="0070523D"/>
    <w:rsid w:val="0071710D"/>
    <w:rsid w:val="0073680F"/>
    <w:rsid w:val="00744167"/>
    <w:rsid w:val="0077056F"/>
    <w:rsid w:val="007738EE"/>
    <w:rsid w:val="00780343"/>
    <w:rsid w:val="0079446D"/>
    <w:rsid w:val="007A0AC0"/>
    <w:rsid w:val="007A4185"/>
    <w:rsid w:val="007B08E4"/>
    <w:rsid w:val="007B139F"/>
    <w:rsid w:val="007F49E2"/>
    <w:rsid w:val="007F6344"/>
    <w:rsid w:val="00824B6A"/>
    <w:rsid w:val="00824C70"/>
    <w:rsid w:val="00835730"/>
    <w:rsid w:val="00837130"/>
    <w:rsid w:val="00846D3C"/>
    <w:rsid w:val="00855B3F"/>
    <w:rsid w:val="008A3473"/>
    <w:rsid w:val="008B2905"/>
    <w:rsid w:val="008B43EB"/>
    <w:rsid w:val="008C1BB4"/>
    <w:rsid w:val="008C6756"/>
    <w:rsid w:val="008F575A"/>
    <w:rsid w:val="00900DE5"/>
    <w:rsid w:val="00905F7D"/>
    <w:rsid w:val="00911895"/>
    <w:rsid w:val="009812E2"/>
    <w:rsid w:val="00995403"/>
    <w:rsid w:val="00997E4A"/>
    <w:rsid w:val="009A0418"/>
    <w:rsid w:val="009C05B4"/>
    <w:rsid w:val="009C2BA3"/>
    <w:rsid w:val="009D7E7A"/>
    <w:rsid w:val="009E418A"/>
    <w:rsid w:val="009F74A2"/>
    <w:rsid w:val="00A40D92"/>
    <w:rsid w:val="00A44DB5"/>
    <w:rsid w:val="00A57D04"/>
    <w:rsid w:val="00AC6E58"/>
    <w:rsid w:val="00B23248"/>
    <w:rsid w:val="00B23494"/>
    <w:rsid w:val="00B45116"/>
    <w:rsid w:val="00B45B25"/>
    <w:rsid w:val="00B53320"/>
    <w:rsid w:val="00B54BCA"/>
    <w:rsid w:val="00B56DF5"/>
    <w:rsid w:val="00B7279E"/>
    <w:rsid w:val="00B93AD2"/>
    <w:rsid w:val="00BA0EEA"/>
    <w:rsid w:val="00BA5659"/>
    <w:rsid w:val="00BA7AE1"/>
    <w:rsid w:val="00BC1FF2"/>
    <w:rsid w:val="00BD2157"/>
    <w:rsid w:val="00BD27BF"/>
    <w:rsid w:val="00BF64BF"/>
    <w:rsid w:val="00C31FF7"/>
    <w:rsid w:val="00C352ED"/>
    <w:rsid w:val="00C37114"/>
    <w:rsid w:val="00C430FB"/>
    <w:rsid w:val="00C777CC"/>
    <w:rsid w:val="00C90D64"/>
    <w:rsid w:val="00CA1C58"/>
    <w:rsid w:val="00CC1C1E"/>
    <w:rsid w:val="00CC7114"/>
    <w:rsid w:val="00CE15EF"/>
    <w:rsid w:val="00CE531B"/>
    <w:rsid w:val="00D1196E"/>
    <w:rsid w:val="00D172EE"/>
    <w:rsid w:val="00D57F44"/>
    <w:rsid w:val="00D86D6A"/>
    <w:rsid w:val="00D901C8"/>
    <w:rsid w:val="00D94969"/>
    <w:rsid w:val="00D94A25"/>
    <w:rsid w:val="00D976B0"/>
    <w:rsid w:val="00DA4C6D"/>
    <w:rsid w:val="00DB47BF"/>
    <w:rsid w:val="00DB5CEF"/>
    <w:rsid w:val="00DC4E86"/>
    <w:rsid w:val="00DE790C"/>
    <w:rsid w:val="00DF0194"/>
    <w:rsid w:val="00DF624E"/>
    <w:rsid w:val="00DF7686"/>
    <w:rsid w:val="00E216A2"/>
    <w:rsid w:val="00E36A8E"/>
    <w:rsid w:val="00E36D8E"/>
    <w:rsid w:val="00E412A3"/>
    <w:rsid w:val="00E41B66"/>
    <w:rsid w:val="00E7136E"/>
    <w:rsid w:val="00E81D8A"/>
    <w:rsid w:val="00E83C4B"/>
    <w:rsid w:val="00E96CD1"/>
    <w:rsid w:val="00EC0D44"/>
    <w:rsid w:val="00ED09CD"/>
    <w:rsid w:val="00ED6D28"/>
    <w:rsid w:val="00EF1714"/>
    <w:rsid w:val="00EF5567"/>
    <w:rsid w:val="00F233F5"/>
    <w:rsid w:val="00F25249"/>
    <w:rsid w:val="00F37A49"/>
    <w:rsid w:val="00F40435"/>
    <w:rsid w:val="00F54B3D"/>
    <w:rsid w:val="00F963F2"/>
    <w:rsid w:val="00FA1DC7"/>
    <w:rsid w:val="00FA4A79"/>
    <w:rsid w:val="00FB3095"/>
    <w:rsid w:val="00FD55AC"/>
    <w:rsid w:val="00FE2BDF"/>
    <w:rsid w:val="00FE4359"/>
    <w:rsid w:val="00FF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8687"/>
  <w15:chartTrackingRefBased/>
  <w15:docId w15:val="{0963AF40-BEF0-4F17-9CD2-3197A90A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4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36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6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36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A34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enfield</dc:creator>
  <cp:keywords/>
  <dc:description/>
  <cp:lastModifiedBy>Jacqueline Benfield</cp:lastModifiedBy>
  <cp:revision>6</cp:revision>
  <dcterms:created xsi:type="dcterms:W3CDTF">2026-02-27T19:38:00Z</dcterms:created>
  <dcterms:modified xsi:type="dcterms:W3CDTF">2026-03-02T20:32:00Z</dcterms:modified>
</cp:coreProperties>
</file>